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D839CD" w14:textId="77777777" w:rsidR="00D6111C" w:rsidRDefault="00D6111C" w:rsidP="00FE55E1">
      <w:pPr>
        <w:spacing w:line="480" w:lineRule="auto"/>
        <w:jc w:val="center"/>
        <w:rPr>
          <w:rFonts w:ascii="Times New Roman" w:hAnsi="Times New Roman" w:cs="Times New Roman"/>
          <w:b/>
        </w:rPr>
      </w:pPr>
      <w:bookmarkStart w:id="0" w:name="_GoBack"/>
      <w:bookmarkEnd w:id="0"/>
    </w:p>
    <w:p w14:paraId="3D61D631" w14:textId="42FBA0C6" w:rsidR="00FE55E1" w:rsidRPr="00FE55E1" w:rsidRDefault="00AD42C8" w:rsidP="00FE55E1">
      <w:pPr>
        <w:spacing w:line="480" w:lineRule="auto"/>
        <w:jc w:val="center"/>
        <w:rPr>
          <w:rFonts w:ascii="Times New Roman" w:hAnsi="Times New Roman" w:cs="Times New Roman"/>
          <w:b/>
        </w:rPr>
      </w:pPr>
      <w:r>
        <w:rPr>
          <w:rFonts w:ascii="Times New Roman" w:hAnsi="Times New Roman" w:cs="Times New Roman"/>
          <w:b/>
        </w:rPr>
        <w:t>S1</w:t>
      </w:r>
      <w:r w:rsidR="00FE55E1">
        <w:rPr>
          <w:rFonts w:ascii="Times New Roman" w:hAnsi="Times New Roman" w:cs="Times New Roman"/>
          <w:b/>
        </w:rPr>
        <w:t xml:space="preserve"> Text</w:t>
      </w:r>
      <w:r w:rsidR="00400231">
        <w:rPr>
          <w:rFonts w:ascii="Times New Roman" w:hAnsi="Times New Roman" w:cs="Times New Roman"/>
          <w:b/>
        </w:rPr>
        <w:t>.</w:t>
      </w:r>
      <w:r w:rsidR="00FE55E1">
        <w:rPr>
          <w:rFonts w:ascii="Times New Roman" w:hAnsi="Times New Roman" w:cs="Times New Roman"/>
          <w:b/>
        </w:rPr>
        <w:t xml:space="preserve"> </w:t>
      </w:r>
      <w:r w:rsidR="00400231">
        <w:rPr>
          <w:rFonts w:ascii="Times New Roman" w:hAnsi="Times New Roman" w:cs="Times New Roman"/>
          <w:b/>
        </w:rPr>
        <w:t>Mathematical models and s</w:t>
      </w:r>
      <w:r w:rsidR="00FE55E1" w:rsidRPr="00FE55E1">
        <w:rPr>
          <w:rFonts w:ascii="Times New Roman" w:hAnsi="Times New Roman" w:cs="Times New Roman"/>
          <w:b/>
        </w:rPr>
        <w:t>imulation details</w:t>
      </w:r>
    </w:p>
    <w:p w14:paraId="6D62F302" w14:textId="77777777" w:rsidR="00FE55E1" w:rsidRPr="00C8638C" w:rsidRDefault="00FE55E1" w:rsidP="00FE55E1">
      <w:pPr>
        <w:spacing w:line="480" w:lineRule="auto"/>
        <w:jc w:val="both"/>
        <w:rPr>
          <w:rFonts w:ascii="Times New Roman" w:hAnsi="Times New Roman" w:cs="Times New Roman"/>
          <w:b/>
        </w:rPr>
      </w:pPr>
      <w:r w:rsidRPr="00C8638C">
        <w:rPr>
          <w:rFonts w:ascii="Times New Roman" w:hAnsi="Times New Roman" w:cs="Times New Roman"/>
          <w:b/>
        </w:rPr>
        <w:t xml:space="preserve">Mathematical models for the gene regulatory circuits </w:t>
      </w:r>
      <w:r w:rsidRPr="00C8638C">
        <w:rPr>
          <w:rFonts w:ascii="Times New Roman" w:hAnsi="Times New Roman" w:cs="Times New Roman"/>
        </w:rPr>
        <w:t>The circuits, including simple toggle-switch-like circuit motifs, coupled toggle-switch (CTS) motifs, and the EMT circuit, were modeled by the deterministic rate equations as follows:</w:t>
      </w:r>
    </w:p>
    <w:p w14:paraId="0811926F" w14:textId="77777777" w:rsidR="00FE55E1" w:rsidRPr="00C8638C" w:rsidRDefault="00FE55E1" w:rsidP="00FE55E1">
      <w:pPr>
        <w:spacing w:line="480" w:lineRule="auto"/>
        <w:jc w:val="both"/>
        <w:rPr>
          <w:rFonts w:ascii="Times New Roman" w:hAnsi="Times New Roman" w:cs="Times New Roman"/>
        </w:rPr>
      </w:pPr>
      <w:r w:rsidRPr="00C8638C">
        <w:rPr>
          <w:rFonts w:ascii="Times New Roman" w:hAnsi="Times New Roman" w:cs="Times New Roman"/>
        </w:rPr>
        <w:t>Toggle-switch circuit (TS):</w:t>
      </w:r>
    </w:p>
    <w:p w14:paraId="252B65CC" w14:textId="531FF738" w:rsidR="00FE55E1" w:rsidRPr="00C8638C" w:rsidRDefault="00FE55E1" w:rsidP="00FE55E1">
      <w:pPr>
        <w:spacing w:line="480" w:lineRule="auto"/>
        <w:jc w:val="center"/>
        <w:rPr>
          <w:rFonts w:ascii="Times New Roman" w:hAnsi="Times New Roman" w:cs="Times New Roman"/>
        </w:rPr>
      </w:pPr>
      <w:r>
        <w:rPr>
          <w:rFonts w:ascii="Times New Roman" w:hAnsi="Times New Roman" w:cs="Times New Roman"/>
          <w:noProof/>
          <w:position w:val="-34"/>
          <w:lang w:eastAsia="en-US"/>
        </w:rPr>
        <w:drawing>
          <wp:inline distT="0" distB="0" distL="0" distR="0" wp14:anchorId="1C61219E" wp14:editId="55536A63">
            <wp:extent cx="1887220" cy="476885"/>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887220" cy="476885"/>
                    </a:xfrm>
                    <a:prstGeom prst="rect">
                      <a:avLst/>
                    </a:prstGeom>
                    <a:noFill/>
                    <a:ln>
                      <a:noFill/>
                    </a:ln>
                  </pic:spPr>
                </pic:pic>
              </a:graphicData>
            </a:graphic>
          </wp:inline>
        </w:drawing>
      </w:r>
      <w:r w:rsidRPr="00C8638C">
        <w:rPr>
          <w:rFonts w:ascii="Times New Roman" w:hAnsi="Times New Roman" w:cs="Times New Roman"/>
          <w:position w:val="-34"/>
        </w:rPr>
        <w:t>,  (</w:t>
      </w:r>
      <w:r w:rsidR="00073D13">
        <w:rPr>
          <w:rFonts w:ascii="Times New Roman" w:hAnsi="Times New Roman" w:cs="Times New Roman"/>
          <w:position w:val="-34"/>
        </w:rPr>
        <w:t>1</w:t>
      </w:r>
      <w:r w:rsidRPr="00C8638C">
        <w:rPr>
          <w:rFonts w:ascii="Times New Roman" w:hAnsi="Times New Roman" w:cs="Times New Roman"/>
          <w:position w:val="-34"/>
        </w:rPr>
        <w:t>)</w:t>
      </w:r>
    </w:p>
    <w:p w14:paraId="0CED02CD" w14:textId="77777777" w:rsidR="00FE55E1" w:rsidRPr="00C8638C" w:rsidRDefault="00FE55E1" w:rsidP="00FE55E1">
      <w:pPr>
        <w:spacing w:line="480" w:lineRule="auto"/>
        <w:jc w:val="both"/>
        <w:rPr>
          <w:rFonts w:ascii="Times New Roman" w:hAnsi="Times New Roman" w:cs="Times New Roman"/>
        </w:rPr>
      </w:pPr>
      <w:r w:rsidRPr="00C8638C">
        <w:rPr>
          <w:rFonts w:ascii="Times New Roman" w:hAnsi="Times New Roman" w:cs="Times New Roman"/>
        </w:rPr>
        <w:t>Toggle-switch circuit with one-sided self-activation (TS1SA):</w:t>
      </w:r>
    </w:p>
    <w:p w14:paraId="3F16BA65" w14:textId="0C5C07CC" w:rsidR="00185B4B" w:rsidRPr="00C8638C" w:rsidRDefault="00185B4B" w:rsidP="00FE55E1">
      <w:pPr>
        <w:spacing w:line="480" w:lineRule="auto"/>
        <w:jc w:val="center"/>
        <w:rPr>
          <w:rFonts w:ascii="Times New Roman" w:hAnsi="Times New Roman" w:cs="Times New Roman"/>
        </w:rPr>
      </w:pPr>
      <w:r w:rsidRPr="00185B4B">
        <w:rPr>
          <w:rFonts w:ascii="Times New Roman" w:hAnsi="Times New Roman" w:cs="Times New Roman"/>
          <w:noProof/>
          <w:lang w:eastAsia="en-US"/>
        </w:rPr>
        <w:drawing>
          <wp:inline distT="0" distB="0" distL="0" distR="0" wp14:anchorId="1CA30C19" wp14:editId="7E368C89">
            <wp:extent cx="3446388" cy="464407"/>
            <wp:effectExtent l="0" t="0" r="825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510589" cy="473058"/>
                    </a:xfrm>
                    <a:prstGeom prst="rect">
                      <a:avLst/>
                    </a:prstGeom>
                  </pic:spPr>
                </pic:pic>
              </a:graphicData>
            </a:graphic>
          </wp:inline>
        </w:drawing>
      </w:r>
      <w:r>
        <w:rPr>
          <w:rFonts w:ascii="Times New Roman" w:hAnsi="Times New Roman" w:cs="Times New Roman"/>
        </w:rPr>
        <w:t>, (</w:t>
      </w:r>
      <w:r w:rsidR="00073D13">
        <w:rPr>
          <w:rFonts w:ascii="Times New Roman" w:hAnsi="Times New Roman" w:cs="Times New Roman"/>
        </w:rPr>
        <w:t>2</w:t>
      </w:r>
      <w:r>
        <w:rPr>
          <w:rFonts w:ascii="Times New Roman" w:hAnsi="Times New Roman" w:cs="Times New Roman"/>
        </w:rPr>
        <w:t>)</w:t>
      </w:r>
    </w:p>
    <w:p w14:paraId="0CAE52D4" w14:textId="77777777" w:rsidR="00FE55E1" w:rsidRPr="00C8638C" w:rsidRDefault="00FE55E1" w:rsidP="00FE55E1">
      <w:pPr>
        <w:spacing w:line="480" w:lineRule="auto"/>
        <w:jc w:val="both"/>
        <w:rPr>
          <w:rFonts w:ascii="Times New Roman" w:hAnsi="Times New Roman" w:cs="Times New Roman"/>
        </w:rPr>
      </w:pPr>
      <w:r w:rsidRPr="00C8638C">
        <w:rPr>
          <w:rFonts w:ascii="Times New Roman" w:hAnsi="Times New Roman" w:cs="Times New Roman"/>
        </w:rPr>
        <w:t>Toggle-switch circuit with two-sided self-activation (TS2SA):</w:t>
      </w:r>
    </w:p>
    <w:p w14:paraId="16AC4D95" w14:textId="41A3D887" w:rsidR="00FE55E1" w:rsidRPr="00C8638C" w:rsidRDefault="00FE55E1" w:rsidP="00FE55E1">
      <w:pPr>
        <w:spacing w:line="480" w:lineRule="auto"/>
        <w:jc w:val="center"/>
        <w:rPr>
          <w:rFonts w:ascii="Times New Roman" w:hAnsi="Times New Roman" w:cs="Times New Roman"/>
          <w:position w:val="-34"/>
        </w:rPr>
      </w:pPr>
      <w:r>
        <w:rPr>
          <w:rFonts w:ascii="Times New Roman" w:hAnsi="Times New Roman" w:cs="Times New Roman"/>
          <w:noProof/>
          <w:position w:val="-34"/>
          <w:lang w:eastAsia="en-US"/>
        </w:rPr>
        <w:drawing>
          <wp:inline distT="0" distB="0" distL="0" distR="0" wp14:anchorId="288D62D7" wp14:editId="53159132">
            <wp:extent cx="3103245" cy="457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103245" cy="457200"/>
                    </a:xfrm>
                    <a:prstGeom prst="rect">
                      <a:avLst/>
                    </a:prstGeom>
                    <a:noFill/>
                    <a:ln>
                      <a:noFill/>
                    </a:ln>
                  </pic:spPr>
                </pic:pic>
              </a:graphicData>
            </a:graphic>
          </wp:inline>
        </w:drawing>
      </w:r>
      <w:r w:rsidRPr="00C8638C">
        <w:rPr>
          <w:rFonts w:ascii="Times New Roman" w:hAnsi="Times New Roman" w:cs="Times New Roman"/>
          <w:position w:val="-34"/>
        </w:rPr>
        <w:t>,  (</w:t>
      </w:r>
      <w:r w:rsidR="00073D13">
        <w:rPr>
          <w:rFonts w:ascii="Times New Roman" w:hAnsi="Times New Roman" w:cs="Times New Roman"/>
          <w:position w:val="-34"/>
        </w:rPr>
        <w:t>3</w:t>
      </w:r>
      <w:r w:rsidRPr="00C8638C">
        <w:rPr>
          <w:rFonts w:ascii="Times New Roman" w:hAnsi="Times New Roman" w:cs="Times New Roman"/>
          <w:position w:val="-34"/>
        </w:rPr>
        <w:t>)</w:t>
      </w:r>
    </w:p>
    <w:p w14:paraId="6B291A4E" w14:textId="77777777" w:rsidR="00FE55E1" w:rsidRPr="00C8638C" w:rsidRDefault="00FE55E1" w:rsidP="00FE55E1">
      <w:pPr>
        <w:spacing w:line="480" w:lineRule="auto"/>
        <w:rPr>
          <w:rFonts w:ascii="Times New Roman" w:hAnsi="Times New Roman" w:cs="Times New Roman"/>
        </w:rPr>
      </w:pPr>
      <w:r w:rsidRPr="00C8638C">
        <w:rPr>
          <w:rFonts w:ascii="Times New Roman" w:hAnsi="Times New Roman" w:cs="Times New Roman"/>
        </w:rPr>
        <w:t>Coupled toggle-switch (CTS) motif with n toggle switches:</w:t>
      </w:r>
    </w:p>
    <w:p w14:paraId="22E2FFA0" w14:textId="60E0BAAD" w:rsidR="00FE55E1" w:rsidRPr="00C8638C" w:rsidRDefault="00FE55E1" w:rsidP="00FE55E1">
      <w:pPr>
        <w:spacing w:line="480" w:lineRule="auto"/>
        <w:jc w:val="center"/>
        <w:rPr>
          <w:rFonts w:ascii="Times New Roman" w:hAnsi="Times New Roman" w:cs="Times New Roman"/>
        </w:rPr>
      </w:pPr>
      <w:r w:rsidRPr="00C8638C">
        <w:rPr>
          <w:rFonts w:ascii="Times New Roman" w:hAnsi="Times New Roman" w:cs="Times New Roman"/>
          <w:position w:val="-90"/>
        </w:rPr>
        <w:object w:dxaOrig="8820" w:dyaOrig="1920" w14:anchorId="7D7002C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5pt;height:84pt" o:ole="">
            <v:imagedata r:id="rId8" o:title=""/>
          </v:shape>
          <o:OLEObject Type="Embed" ProgID="Equation.DSMT4" ShapeID="_x0000_i1025" DrawAspect="Content" ObjectID="_1552887001" r:id="rId9"/>
        </w:object>
      </w:r>
      <w:r w:rsidR="00073D13">
        <w:rPr>
          <w:rFonts w:ascii="Times New Roman" w:hAnsi="Times New Roman" w:cs="Times New Roman"/>
          <w:position w:val="-90"/>
        </w:rPr>
        <w:t>, (4)</w:t>
      </w:r>
    </w:p>
    <w:p w14:paraId="79755624" w14:textId="77777777" w:rsidR="00FE55E1" w:rsidRPr="00C8638C" w:rsidRDefault="00FE55E1" w:rsidP="00FE55E1">
      <w:pPr>
        <w:spacing w:line="480" w:lineRule="auto"/>
        <w:jc w:val="center"/>
        <w:rPr>
          <w:rFonts w:ascii="Times New Roman" w:hAnsi="Times New Roman" w:cs="Times New Roman"/>
        </w:rPr>
      </w:pPr>
    </w:p>
    <w:p w14:paraId="2576AC0D" w14:textId="77777777" w:rsidR="00FE55E1" w:rsidRPr="00C8638C" w:rsidRDefault="00FE55E1" w:rsidP="00FE55E1">
      <w:pPr>
        <w:spacing w:line="480" w:lineRule="auto"/>
        <w:jc w:val="center"/>
        <w:rPr>
          <w:rFonts w:ascii="Times New Roman" w:hAnsi="Times New Roman" w:cs="Times New Roman"/>
        </w:rPr>
      </w:pPr>
    </w:p>
    <w:p w14:paraId="54B323B2" w14:textId="77777777" w:rsidR="00FE55E1" w:rsidRPr="00C8638C" w:rsidRDefault="00FE55E1" w:rsidP="00FE55E1">
      <w:pPr>
        <w:spacing w:line="480" w:lineRule="auto"/>
        <w:jc w:val="center"/>
        <w:rPr>
          <w:rFonts w:ascii="Times New Roman" w:hAnsi="Times New Roman" w:cs="Times New Roman"/>
        </w:rPr>
      </w:pPr>
    </w:p>
    <w:p w14:paraId="776D4D9C" w14:textId="77777777" w:rsidR="00FE55E1" w:rsidRPr="00C8638C" w:rsidRDefault="00FE55E1" w:rsidP="00FE55E1">
      <w:pPr>
        <w:spacing w:line="480" w:lineRule="auto"/>
        <w:jc w:val="center"/>
        <w:rPr>
          <w:rFonts w:ascii="Times New Roman" w:hAnsi="Times New Roman" w:cs="Times New Roman"/>
        </w:rPr>
      </w:pPr>
    </w:p>
    <w:p w14:paraId="374753BB" w14:textId="77777777" w:rsidR="00FE55E1" w:rsidRPr="00C8638C" w:rsidRDefault="00FE55E1" w:rsidP="00FE55E1">
      <w:pPr>
        <w:spacing w:line="480" w:lineRule="auto"/>
        <w:jc w:val="center"/>
        <w:rPr>
          <w:rFonts w:ascii="Times New Roman" w:hAnsi="Times New Roman" w:cs="Times New Roman"/>
        </w:rPr>
      </w:pPr>
    </w:p>
    <w:p w14:paraId="466402BA" w14:textId="77777777" w:rsidR="00FE55E1" w:rsidRPr="00C8638C" w:rsidRDefault="00FE55E1" w:rsidP="00FE55E1">
      <w:pPr>
        <w:spacing w:line="480" w:lineRule="auto"/>
        <w:jc w:val="center"/>
        <w:rPr>
          <w:rFonts w:ascii="Times New Roman" w:hAnsi="Times New Roman" w:cs="Times New Roman"/>
        </w:rPr>
      </w:pPr>
    </w:p>
    <w:p w14:paraId="05C97297" w14:textId="77777777" w:rsidR="00FE55E1" w:rsidRPr="00C8638C" w:rsidRDefault="00FE55E1" w:rsidP="00FE55E1">
      <w:pPr>
        <w:spacing w:line="480" w:lineRule="auto"/>
        <w:rPr>
          <w:rFonts w:ascii="Times New Roman" w:hAnsi="Times New Roman" w:cs="Times New Roman"/>
        </w:rPr>
      </w:pPr>
      <w:r w:rsidRPr="00C8638C">
        <w:rPr>
          <w:rFonts w:ascii="Times New Roman" w:hAnsi="Times New Roman" w:cs="Times New Roman"/>
        </w:rPr>
        <w:t>EMT circuit</w:t>
      </w:r>
      <w:r>
        <w:rPr>
          <w:rFonts w:ascii="Times New Roman" w:hAnsi="Times New Roman" w:cs="Times New Roman"/>
        </w:rPr>
        <w:t xml:space="preserve"> (see section 3 for the details of the circuit construction)</w:t>
      </w:r>
      <w:r w:rsidRPr="00C8638C">
        <w:rPr>
          <w:rFonts w:ascii="Times New Roman" w:hAnsi="Times New Roman" w:cs="Times New Roman"/>
        </w:rPr>
        <w:t>:</w:t>
      </w:r>
    </w:p>
    <w:p w14:paraId="1C3DB63E" w14:textId="7B1CF5D2" w:rsidR="00FE55E1" w:rsidRPr="00C8638C" w:rsidRDefault="00FE55E1" w:rsidP="009C3865">
      <w:pPr>
        <w:spacing w:line="480" w:lineRule="auto"/>
        <w:ind w:hanging="450"/>
        <w:rPr>
          <w:rFonts w:ascii="Times New Roman" w:hAnsi="Times New Roman" w:cs="Times New Roman"/>
        </w:rPr>
      </w:pPr>
      <w:r w:rsidRPr="00C8638C">
        <w:rPr>
          <w:rFonts w:ascii="Times New Roman" w:hAnsi="Times New Roman" w:cs="Times New Roman"/>
          <w:noProof/>
          <w:lang w:eastAsia="en-US"/>
        </w:rPr>
        <w:drawing>
          <wp:inline distT="0" distB="0" distL="0" distR="0" wp14:anchorId="495AB2F4" wp14:editId="0688206A">
            <wp:extent cx="5947627" cy="6736404"/>
            <wp:effectExtent l="0" t="0" r="0" b="0"/>
            <wp:docPr id="6" name="Picture 6" descr="EMT_equation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EMT_equations.pdf"/>
                    <pic:cNvPicPr>
                      <a:picLocks noChangeAspect="1" noChangeArrowheads="1"/>
                    </pic:cNvPicPr>
                  </pic:nvPicPr>
                  <pic:blipFill rotWithShape="1">
                    <a:blip r:embed="rId10">
                      <a:extLst>
                        <a:ext uri="{28A0092B-C50C-407E-A947-70E740481C1C}">
                          <a14:useLocalDpi xmlns:a14="http://schemas.microsoft.com/office/drawing/2010/main" val="0"/>
                        </a:ext>
                      </a:extLst>
                    </a:blip>
                    <a:srcRect t="2204" r="9020" b="18226"/>
                    <a:stretch/>
                  </pic:blipFill>
                  <pic:spPr bwMode="auto">
                    <a:xfrm>
                      <a:off x="0" y="0"/>
                      <a:ext cx="5955249" cy="6745037"/>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r w:rsidR="00073D13">
        <w:rPr>
          <w:rFonts w:ascii="Times New Roman" w:hAnsi="Times New Roman" w:cs="Times New Roman"/>
        </w:rPr>
        <w:t>, (5)</w:t>
      </w:r>
    </w:p>
    <w:p w14:paraId="06852286" w14:textId="77777777" w:rsidR="00FE55E1" w:rsidRPr="00C8638C" w:rsidRDefault="00FE55E1" w:rsidP="00FE55E1">
      <w:pPr>
        <w:spacing w:line="480" w:lineRule="auto"/>
        <w:rPr>
          <w:rFonts w:ascii="Times New Roman" w:hAnsi="Times New Roman" w:cs="Times New Roman"/>
        </w:rPr>
      </w:pPr>
      <w:r w:rsidRPr="00C8638C">
        <w:rPr>
          <w:rFonts w:ascii="Times New Roman" w:hAnsi="Times New Roman" w:cs="Times New Roman"/>
        </w:rPr>
        <w:t xml:space="preserve">where </w:t>
      </w:r>
      <w:r w:rsidRPr="00C8638C">
        <w:rPr>
          <w:rFonts w:ascii="Times New Roman" w:hAnsi="Times New Roman" w:cs="Times New Roman"/>
          <w:position w:val="-12"/>
        </w:rPr>
        <w:object w:dxaOrig="280" w:dyaOrig="380" w14:anchorId="1627B68A">
          <v:shape id="_x0000_i1026" type="#_x0000_t75" style="width:15pt;height:20.25pt" o:ole="">
            <v:imagedata r:id="rId11" o:title=""/>
          </v:shape>
          <o:OLEObject Type="Embed" ProgID="Equation.DSMT4" ShapeID="_x0000_i1026" DrawAspect="Content" ObjectID="_1552887002" r:id="rId12"/>
        </w:object>
      </w:r>
      <w:r w:rsidRPr="00C8638C">
        <w:rPr>
          <w:rFonts w:ascii="Times New Roman" w:hAnsi="Times New Roman" w:cs="Times New Roman"/>
        </w:rPr>
        <w:t xml:space="preserve"> represents the </w:t>
      </w:r>
      <w:r w:rsidRPr="00C8638C">
        <w:rPr>
          <w:rFonts w:ascii="Times New Roman" w:eastAsia="SimSun" w:hAnsi="Times New Roman" w:cs="Times New Roman"/>
        </w:rPr>
        <w:t xml:space="preserve">maximum </w:t>
      </w:r>
      <w:r w:rsidRPr="00C8638C">
        <w:rPr>
          <w:rFonts w:ascii="Times New Roman" w:hAnsi="Times New Roman" w:cs="Times New Roman"/>
        </w:rPr>
        <w:t xml:space="preserve">production rate of gene </w:t>
      </w:r>
      <w:proofErr w:type="spellStart"/>
      <w:r w:rsidRPr="00C8638C">
        <w:rPr>
          <w:rFonts w:ascii="Times New Roman" w:hAnsi="Times New Roman" w:cs="Times New Roman"/>
        </w:rPr>
        <w:t>i</w:t>
      </w:r>
      <w:proofErr w:type="spellEnd"/>
      <w:r w:rsidRPr="00C8638C">
        <w:rPr>
          <w:rFonts w:ascii="Times New Roman" w:hAnsi="Times New Roman" w:cs="Times New Roman"/>
        </w:rPr>
        <w:t xml:space="preserve">, and </w:t>
      </w:r>
      <w:r w:rsidRPr="00C8638C">
        <w:rPr>
          <w:rFonts w:ascii="Times New Roman" w:hAnsi="Times New Roman" w:cs="Times New Roman"/>
          <w:position w:val="-12"/>
        </w:rPr>
        <w:object w:dxaOrig="240" w:dyaOrig="380" w14:anchorId="0C928E73">
          <v:shape id="_x0000_i1027" type="#_x0000_t75" style="width:12pt;height:20.25pt" o:ole="">
            <v:imagedata r:id="rId13" o:title=""/>
          </v:shape>
          <o:OLEObject Type="Embed" ProgID="Equation.DSMT4" ShapeID="_x0000_i1027" DrawAspect="Content" ObjectID="_1552887003" r:id="rId14"/>
        </w:object>
      </w:r>
      <w:r w:rsidRPr="00C8638C">
        <w:rPr>
          <w:rFonts w:ascii="Times New Roman" w:hAnsi="Times New Roman" w:cs="Times New Roman"/>
        </w:rPr>
        <w:t xml:space="preserve"> represents the degradation rate of gene i.  For the regulatory link (either activation or inhibition) from gene </w:t>
      </w:r>
      <w:proofErr w:type="spellStart"/>
      <w:r w:rsidRPr="00C8638C">
        <w:rPr>
          <w:rFonts w:ascii="Times New Roman" w:hAnsi="Times New Roman" w:cs="Times New Roman"/>
        </w:rPr>
        <w:t>i</w:t>
      </w:r>
      <w:proofErr w:type="spellEnd"/>
      <w:r w:rsidRPr="00C8638C">
        <w:rPr>
          <w:rFonts w:ascii="Times New Roman" w:hAnsi="Times New Roman" w:cs="Times New Roman"/>
        </w:rPr>
        <w:t xml:space="preserve"> to gene j, </w:t>
      </w:r>
      <w:r w:rsidRPr="00C8638C">
        <w:rPr>
          <w:rFonts w:ascii="Times New Roman" w:hAnsi="Times New Roman" w:cs="Times New Roman"/>
          <w:position w:val="-12"/>
        </w:rPr>
        <w:object w:dxaOrig="280" w:dyaOrig="380" w14:anchorId="6D6F7BBC">
          <v:shape id="_x0000_i1028" type="#_x0000_t75" style="width:15pt;height:20.25pt" o:ole="">
            <v:imagedata r:id="rId15" o:title=""/>
          </v:shape>
          <o:OLEObject Type="Embed" ProgID="Equation.DSMT4" ShapeID="_x0000_i1028" DrawAspect="Content" ObjectID="_1552887004" r:id="rId16"/>
        </w:object>
      </w:r>
      <w:r w:rsidRPr="00C8638C">
        <w:rPr>
          <w:rFonts w:ascii="Times New Roman" w:hAnsi="Times New Roman" w:cs="Times New Roman"/>
        </w:rPr>
        <w:t xml:space="preserve"> represents the threshold level of gene </w:t>
      </w:r>
      <w:proofErr w:type="spellStart"/>
      <w:r w:rsidRPr="00C8638C">
        <w:rPr>
          <w:rFonts w:ascii="Times New Roman" w:hAnsi="Times New Roman" w:cs="Times New Roman"/>
        </w:rPr>
        <w:t>i</w:t>
      </w:r>
      <w:proofErr w:type="spellEnd"/>
      <w:r w:rsidRPr="00C8638C">
        <w:rPr>
          <w:rFonts w:ascii="Times New Roman" w:hAnsi="Times New Roman" w:cs="Times New Roman"/>
        </w:rPr>
        <w:t xml:space="preserve">, </w:t>
      </w:r>
      <w:r w:rsidRPr="00C8638C">
        <w:rPr>
          <w:rFonts w:ascii="Times New Roman" w:hAnsi="Times New Roman" w:cs="Times New Roman"/>
          <w:position w:val="-16"/>
        </w:rPr>
        <w:object w:dxaOrig="280" w:dyaOrig="420" w14:anchorId="68EAD0B5">
          <v:shape id="_x0000_i1029" type="#_x0000_t75" style="width:15pt;height:21pt" o:ole="">
            <v:imagedata r:id="rId17" o:title=""/>
          </v:shape>
          <o:OLEObject Type="Embed" ProgID="Equation.DSMT4" ShapeID="_x0000_i1029" DrawAspect="Content" ObjectID="_1552887005" r:id="rId18"/>
        </w:object>
      </w:r>
      <w:r w:rsidRPr="00C8638C">
        <w:rPr>
          <w:rFonts w:ascii="Times New Roman" w:hAnsi="Times New Roman" w:cs="Times New Roman"/>
        </w:rPr>
        <w:t xml:space="preserve"> is the Hill coefficient, and </w:t>
      </w:r>
      <w:r w:rsidRPr="00C8638C">
        <w:rPr>
          <w:rFonts w:ascii="Times New Roman" w:hAnsi="Times New Roman" w:cs="Times New Roman"/>
          <w:position w:val="-16"/>
        </w:rPr>
        <w:object w:dxaOrig="300" w:dyaOrig="420" w14:anchorId="1355A1DF">
          <v:shape id="_x0000_i1030" type="#_x0000_t75" style="width:15pt;height:21pt" o:ole="">
            <v:imagedata r:id="rId19" o:title=""/>
          </v:shape>
          <o:OLEObject Type="Embed" ProgID="Equation.DSMT4" ShapeID="_x0000_i1030" DrawAspect="Content" ObjectID="_1552887006" r:id="rId20"/>
        </w:object>
      </w:r>
      <w:r w:rsidRPr="00C8638C">
        <w:rPr>
          <w:rFonts w:ascii="Times New Roman" w:hAnsi="Times New Roman" w:cs="Times New Roman"/>
        </w:rPr>
        <w:t xml:space="preserve"> is the </w:t>
      </w:r>
      <w:r w:rsidRPr="00C8638C">
        <w:rPr>
          <w:rFonts w:ascii="Times New Roman" w:eastAsia="SimSun" w:hAnsi="Times New Roman" w:cs="Times New Roman"/>
        </w:rPr>
        <w:t xml:space="preserve">maximum </w:t>
      </w:r>
      <w:r w:rsidRPr="00C8638C">
        <w:rPr>
          <w:rFonts w:ascii="Times New Roman" w:hAnsi="Times New Roman" w:cs="Times New Roman"/>
        </w:rPr>
        <w:t xml:space="preserve">fold change of the gene j level caused by gene i.  </w:t>
      </w:r>
      <w:r w:rsidRPr="00C8638C">
        <w:rPr>
          <w:rFonts w:ascii="Times New Roman" w:hAnsi="Times New Roman" w:cs="Times New Roman"/>
          <w:position w:val="-16"/>
        </w:rPr>
        <w:object w:dxaOrig="300" w:dyaOrig="420" w14:anchorId="572FB3FD">
          <v:shape id="_x0000_i1031" type="#_x0000_t75" style="width:15pt;height:21pt" o:ole="">
            <v:imagedata r:id="rId19" o:title=""/>
          </v:shape>
          <o:OLEObject Type="Embed" ProgID="Equation.DSMT4" ShapeID="_x0000_i1031" DrawAspect="Content" ObjectID="_1552887007" r:id="rId21"/>
        </w:object>
      </w:r>
      <w:r w:rsidRPr="00C8638C">
        <w:rPr>
          <w:rFonts w:ascii="Times New Roman" w:hAnsi="Times New Roman" w:cs="Times New Roman"/>
        </w:rPr>
        <w:t xml:space="preserve"> &lt; 1 for an inhibitory regulation, referred to as </w:t>
      </w:r>
      <w:r w:rsidRPr="00C8638C">
        <w:rPr>
          <w:rFonts w:ascii="Times New Roman" w:hAnsi="Times New Roman" w:cs="Times New Roman"/>
          <w:position w:val="-16"/>
        </w:rPr>
        <w:object w:dxaOrig="320" w:dyaOrig="440" w14:anchorId="5C18D1CB">
          <v:shape id="_x0000_i1032" type="#_x0000_t75" style="width:15.75pt;height:21.75pt" o:ole="">
            <v:imagedata r:id="rId22" o:title=""/>
          </v:shape>
          <o:OLEObject Type="Embed" ProgID="Equation.DSMT4" ShapeID="_x0000_i1032" DrawAspect="Content" ObjectID="_1552887008" r:id="rId23"/>
        </w:object>
      </w:r>
      <w:r w:rsidRPr="00C8638C">
        <w:rPr>
          <w:rFonts w:ascii="Times New Roman" w:hAnsi="Times New Roman" w:cs="Times New Roman"/>
        </w:rPr>
        <w:t xml:space="preserve">, while </w:t>
      </w:r>
      <w:r w:rsidRPr="00C8638C">
        <w:rPr>
          <w:rFonts w:ascii="Times New Roman" w:hAnsi="Times New Roman" w:cs="Times New Roman"/>
          <w:position w:val="-16"/>
        </w:rPr>
        <w:object w:dxaOrig="300" w:dyaOrig="420" w14:anchorId="3F352D44">
          <v:shape id="_x0000_i1033" type="#_x0000_t75" style="width:15pt;height:21pt" o:ole="">
            <v:imagedata r:id="rId19" o:title=""/>
          </v:shape>
          <o:OLEObject Type="Embed" ProgID="Equation.DSMT4" ShapeID="_x0000_i1033" DrawAspect="Content" ObjectID="_1552887009" r:id="rId24"/>
        </w:object>
      </w:r>
      <w:r w:rsidRPr="00C8638C">
        <w:rPr>
          <w:rFonts w:ascii="Times New Roman" w:hAnsi="Times New Roman" w:cs="Times New Roman"/>
        </w:rPr>
        <w:t xml:space="preserve"> &gt; 1 for an excitatory regulation, referred to as </w:t>
      </w:r>
      <w:r w:rsidRPr="00C8638C">
        <w:rPr>
          <w:rFonts w:ascii="Times New Roman" w:hAnsi="Times New Roman" w:cs="Times New Roman"/>
          <w:position w:val="-16"/>
        </w:rPr>
        <w:object w:dxaOrig="320" w:dyaOrig="440" w14:anchorId="76165F58">
          <v:shape id="_x0000_i1034" type="#_x0000_t75" style="width:15.75pt;height:21.75pt" o:ole="">
            <v:imagedata r:id="rId25" o:title=""/>
          </v:shape>
          <o:OLEObject Type="Embed" ProgID="Equation.DSMT4" ShapeID="_x0000_i1034" DrawAspect="Content" ObjectID="_1552887010" r:id="rId26"/>
        </w:object>
      </w:r>
      <w:r w:rsidRPr="00C8638C">
        <w:rPr>
          <w:rFonts w:ascii="Times New Roman" w:hAnsi="Times New Roman" w:cs="Times New Roman"/>
        </w:rPr>
        <w:t xml:space="preserve">.  For the simple gene circuits (TS, TS1SA, TS2SA), A and B stand for the expression levels of the two transcription factors.  The notation for each gene in the CTS motifs is shown in </w:t>
      </w:r>
      <w:r w:rsidRPr="00C8638C">
        <w:rPr>
          <w:rFonts w:ascii="Times New Roman" w:hAnsi="Times New Roman" w:cs="Times New Roman"/>
          <w:shd w:val="pct15" w:color="auto" w:fill="FFFFFF"/>
        </w:rPr>
        <w:t>Fig. 5A</w:t>
      </w:r>
      <w:r w:rsidRPr="00C8638C">
        <w:rPr>
          <w:rFonts w:ascii="Times New Roman" w:hAnsi="Times New Roman" w:cs="Times New Roman"/>
        </w:rPr>
        <w:t>.  For the model of the EMT circuit, X</w:t>
      </w:r>
      <w:r w:rsidRPr="00C8638C">
        <w:rPr>
          <w:rFonts w:ascii="Times New Roman" w:hAnsi="Times New Roman" w:cs="Times New Roman"/>
          <w:vertAlign w:val="subscript"/>
        </w:rPr>
        <w:t>i</w:t>
      </w:r>
      <w:r w:rsidRPr="00C8638C">
        <w:rPr>
          <w:rFonts w:ascii="Times New Roman" w:hAnsi="Times New Roman" w:cs="Times New Roman"/>
        </w:rPr>
        <w:t xml:space="preserve"> (i = 1, 2 … 22) stand for the expression levels of FOXC2, ZEB1, KLF8, CDH1, miR-101, ZEB2, SNAI1, miR-141, TGF-beta, miR-200a, miR-200b, miR-200c, miR-205, miR-30c, SNAI2, miR-34a, TWIST2, miR-9, VIM, TWIST1, TCF3, GSC, respectively.</w:t>
      </w:r>
    </w:p>
    <w:p w14:paraId="3C8A126C" w14:textId="77777777" w:rsidR="00FE55E1" w:rsidRPr="00C8638C" w:rsidRDefault="00FE55E1" w:rsidP="00FE55E1">
      <w:pPr>
        <w:spacing w:line="480" w:lineRule="auto"/>
        <w:rPr>
          <w:rFonts w:ascii="Times New Roman" w:hAnsi="Times New Roman" w:cs="Times New Roman"/>
        </w:rPr>
      </w:pPr>
    </w:p>
    <w:p w14:paraId="17F1855D" w14:textId="77777777" w:rsidR="00FE55E1" w:rsidRPr="00C8638C" w:rsidRDefault="00FE55E1" w:rsidP="00FE55E1">
      <w:pPr>
        <w:spacing w:line="480" w:lineRule="auto"/>
        <w:rPr>
          <w:rFonts w:ascii="Times New Roman" w:hAnsi="Times New Roman" w:cs="Times New Roman"/>
        </w:rPr>
      </w:pPr>
      <w:r w:rsidRPr="00C8638C">
        <w:rPr>
          <w:rFonts w:ascii="Times New Roman" w:hAnsi="Times New Roman" w:cs="Times New Roman"/>
          <w:b/>
        </w:rPr>
        <w:t>Normalization of gene expression data</w:t>
      </w:r>
      <w:r w:rsidRPr="00C8638C">
        <w:rPr>
          <w:rFonts w:ascii="Times New Roman" w:hAnsi="Times New Roman" w:cs="Times New Roman"/>
        </w:rPr>
        <w:t xml:space="preserve"> From an ensemble of the RACIPE models, we collected a large set of gene expression data, very similar to those obtained in experiment.  Therefore, we can apply tools for data analysis to these computationally generated data.  Here, we processed the computational expression data by a standard normalization method before we performed clustering analysis.  The gene expression levels from the models are normalized by first log transformation and standardization, i.e.</w:t>
      </w:r>
    </w:p>
    <w:p w14:paraId="2796093E" w14:textId="45B68E75" w:rsidR="00FE55E1" w:rsidRPr="00C8638C" w:rsidRDefault="00FE55E1" w:rsidP="00FE55E1">
      <w:pPr>
        <w:spacing w:line="480" w:lineRule="auto"/>
        <w:jc w:val="center"/>
        <w:rPr>
          <w:rFonts w:ascii="Times New Roman" w:hAnsi="Times New Roman" w:cs="Times New Roman"/>
        </w:rPr>
      </w:pPr>
      <w:r>
        <w:rPr>
          <w:rFonts w:ascii="Times New Roman" w:hAnsi="Times New Roman" w:cs="Times New Roman"/>
          <w:noProof/>
          <w:position w:val="-30"/>
          <w:lang w:eastAsia="en-US"/>
        </w:rPr>
        <w:drawing>
          <wp:inline distT="0" distB="0" distL="0" distR="0" wp14:anchorId="5354A469" wp14:editId="71342A48">
            <wp:extent cx="1497965" cy="486410"/>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1497965" cy="486410"/>
                    </a:xfrm>
                    <a:prstGeom prst="rect">
                      <a:avLst/>
                    </a:prstGeom>
                    <a:noFill/>
                    <a:ln>
                      <a:noFill/>
                    </a:ln>
                  </pic:spPr>
                </pic:pic>
              </a:graphicData>
            </a:graphic>
          </wp:inline>
        </w:drawing>
      </w:r>
      <w:r w:rsidRPr="00C8638C">
        <w:rPr>
          <w:rFonts w:ascii="Times New Roman" w:hAnsi="Times New Roman" w:cs="Times New Roman"/>
        </w:rPr>
        <w:t>, (</w:t>
      </w:r>
      <w:r w:rsidR="00073D13">
        <w:rPr>
          <w:rFonts w:ascii="Times New Roman" w:hAnsi="Times New Roman" w:cs="Times New Roman"/>
        </w:rPr>
        <w:t>6</w:t>
      </w:r>
      <w:r w:rsidRPr="00C8638C">
        <w:rPr>
          <w:rFonts w:ascii="Times New Roman" w:hAnsi="Times New Roman" w:cs="Times New Roman"/>
        </w:rPr>
        <w:t>)</w:t>
      </w:r>
    </w:p>
    <w:p w14:paraId="41ED5BCD" w14:textId="77777777" w:rsidR="00FE55E1" w:rsidRPr="00C8638C" w:rsidRDefault="00FE55E1" w:rsidP="00FE55E1">
      <w:pPr>
        <w:spacing w:line="480" w:lineRule="auto"/>
        <w:rPr>
          <w:rFonts w:ascii="Times New Roman" w:hAnsi="Times New Roman" w:cs="Times New Roman"/>
        </w:rPr>
      </w:pPr>
    </w:p>
    <w:p w14:paraId="49E79DDD" w14:textId="77777777" w:rsidR="00FE55E1" w:rsidRPr="00C8638C" w:rsidRDefault="00FE55E1" w:rsidP="00FE55E1">
      <w:pPr>
        <w:spacing w:line="480" w:lineRule="auto"/>
        <w:rPr>
          <w:rFonts w:ascii="Times New Roman" w:hAnsi="Times New Roman" w:cs="Times New Roman"/>
        </w:rPr>
      </w:pPr>
      <w:r w:rsidRPr="00C8638C">
        <w:rPr>
          <w:rFonts w:ascii="Times New Roman" w:hAnsi="Times New Roman" w:cs="Times New Roman"/>
          <w:b/>
        </w:rPr>
        <w:t>Cluster analysis</w:t>
      </w:r>
      <w:r w:rsidRPr="00C8638C">
        <w:rPr>
          <w:rFonts w:ascii="Times New Roman" w:hAnsi="Times New Roman" w:cs="Times New Roman"/>
        </w:rPr>
        <w:t xml:space="preserve"> We performed cluster analysis on the normalized gene expression data from the RACIPE models as shown in </w:t>
      </w:r>
      <w:r w:rsidRPr="00C8638C">
        <w:rPr>
          <w:rFonts w:ascii="Times New Roman" w:hAnsi="Times New Roman" w:cs="Times New Roman"/>
          <w:shd w:val="pct15" w:color="auto" w:fill="FFFFFF"/>
        </w:rPr>
        <w:t>Fig. 3C, Fig. 5</w:t>
      </w:r>
      <w:r>
        <w:rPr>
          <w:rFonts w:ascii="Times New Roman" w:hAnsi="Times New Roman" w:cs="Times New Roman"/>
          <w:shd w:val="pct15" w:color="auto" w:fill="FFFFFF"/>
        </w:rPr>
        <w:t>B</w:t>
      </w:r>
      <w:r w:rsidRPr="00C8638C">
        <w:rPr>
          <w:rFonts w:ascii="Times New Roman" w:hAnsi="Times New Roman" w:cs="Times New Roman"/>
          <w:shd w:val="pct15" w:color="auto" w:fill="FFFFFF"/>
        </w:rPr>
        <w:t xml:space="preserve"> and Fig. 6B</w:t>
      </w:r>
      <w:r w:rsidRPr="00C8638C">
        <w:rPr>
          <w:rFonts w:ascii="Times New Roman" w:hAnsi="Times New Roman" w:cs="Times New Roman"/>
        </w:rPr>
        <w:t>.  Each column represents a gene, and each row represents a stable steady state of the circuit for a particular RACIPE model. For RACIPE models with more than one stable state, the gene expression profiles for all of the stable states were listed in multiple rows.  We applied average linkage hierarchical clustering analysis using Euclidean distance by Cluster 3.0</w:t>
      </w:r>
      <w:r>
        <w:rPr>
          <w:rFonts w:ascii="Times New Roman" w:hAnsi="Times New Roman" w:cs="Times New Roman"/>
        </w:rPr>
        <w:fldChar w:fldCharType="begin"/>
      </w:r>
      <w:r>
        <w:rPr>
          <w:rFonts w:ascii="Times New Roman" w:hAnsi="Times New Roman" w:cs="Times New Roman"/>
        </w:rPr>
        <w:instrText xml:space="preserve"> ADDIN ZOTERO_ITEM CSL_CITATION {"citationID":"icj9hmrlr","properties":{"formattedCitation":"[2]","plainCitation":"[2]"},"citationItems":[{"id":59,"uris":["http://zotero.org/groups/368138/items/SBNR5EHH"],"uri":["http://zotero.org/groups/368138/items/SBNR5EHH"],"itemData":{"id":59,"type":"article-journal","title":"Cluster analysis and display of genome-wide expression patterns","container-title":"Proceedings of the National Academy of Sciences","page":"14863-14868","volume":"95","issue":"25","source":"www.pnas.org","abstract":"A system of cluster analysis for genome-wide expression data from DNA microarray hybridization is described that uses standard statistical algorithms to arrange genes according to similarity in pattern of gene expression. The output is displayed graphically, conveying the clustering and the underlying expression data simultaneously in a form intuitive for biologists. We have found in the budding yeast Saccharomyces cerevisiae that clustering gene expression data groups together efficiently genes of known similar function, and we find a similar tendency in human data. Thus patterns seen in genome-wide expression experiments can be interpreted as indications of the status of cellular processes. Also, coexpression of genes of known function with poorly characterized or novel genes may provide a simple means of gaining leads to the functions of many genes for which information is not available currently.","ISSN":"0027-8424, 1091-6490","note":"PMID: 9843981","journalAbbreviation":"PNAS","language":"en","author":[{"family":"Eisen","given":"Michael B."},{"family":"Spellman","given":"Paul T."},{"family":"Brown","given":"Patrick O."},{"family":"Botstein","given":"David"}],"issued":{"date-parts":[["1998",12,8]]},"PMID":"984398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2]</w:t>
      </w:r>
      <w:r>
        <w:rPr>
          <w:rFonts w:ascii="Times New Roman" w:hAnsi="Times New Roman" w:cs="Times New Roman"/>
        </w:rPr>
        <w:fldChar w:fldCharType="end"/>
      </w:r>
      <w:r w:rsidRPr="00C8638C">
        <w:rPr>
          <w:rFonts w:ascii="Times New Roman" w:hAnsi="Times New Roman" w:cs="Times New Roman"/>
        </w:rPr>
        <w:t xml:space="preserve"> and the results were visualized by JavaTreeview</w:t>
      </w:r>
      <w:r>
        <w:rPr>
          <w:rFonts w:ascii="Times New Roman" w:hAnsi="Times New Roman" w:cs="Times New Roman"/>
        </w:rPr>
        <w:fldChar w:fldCharType="begin"/>
      </w:r>
      <w:r>
        <w:rPr>
          <w:rFonts w:ascii="Times New Roman" w:hAnsi="Times New Roman" w:cs="Times New Roman"/>
        </w:rPr>
        <w:instrText xml:space="preserve"> ADDIN ZOTERO_ITEM CSL_CITATION {"citationID":"1higr6avn","properties":{"formattedCitation":"[3]","plainCitation":"[3]"},"citationItems":[{"id":60,"uris":["http://zotero.org/groups/368138/items/6RT9JR84"],"uri":["http://zotero.org/groups/368138/items/6RT9JR84"],"itemData":{"id":60,"type":"article-journal","title":"Java Treeview--extensible visualization of microarray data","container-title":"Bioinformatics (Oxford, England)","page":"3246-3248","volume":"20","issue":"17","source":"PubMed","abstract":"Open source software encourages innovation by allowing users to extend the functionality of existing applications. Treeview is a popular application for the visualization of microarray data, but is closed-source and platform-specific, which limits both its current utility and suitability as a platform for further development. Java Treeview is an open-source, cross-platform rewrite that handles very large datasets well, and supports extensions to the file format that allow the results of additional analysis to be visualized and compared. The combination of a general file format and open source makes Java Treeview an attractive choice for solving a class of visualization problems. An applet version is also available that can be used on any website with no special server-side setup.","DOI":"10.1093/bioinformatics/bth349","ISSN":"1367-4803","note":"PMID: 15180930","journalAbbreviation":"Bioinformatics","language":"eng","author":[{"family":"Saldanha","given":"Alok J."}],"issued":{"date-parts":[["2004",11,22]]},"PMID":"15180930"}}],"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3]</w:t>
      </w:r>
      <w:r>
        <w:rPr>
          <w:rFonts w:ascii="Times New Roman" w:hAnsi="Times New Roman" w:cs="Times New Roman"/>
        </w:rPr>
        <w:fldChar w:fldCharType="end"/>
      </w:r>
      <w:r w:rsidRPr="00C8638C">
        <w:rPr>
          <w:rFonts w:ascii="Times New Roman" w:hAnsi="Times New Roman" w:cs="Times New Roman"/>
        </w:rPr>
        <w:t>.  The cutoff distance was chosen interactively so that major clusters can be identified and each cluster has a distinct gene expression pattern.  These clusters correspond to different gene states for the circuit.  Principal component analysis was performed on the same data by using “pca” function in Matlab/2014b (</w:t>
      </w:r>
      <w:r w:rsidRPr="00C8638C">
        <w:rPr>
          <w:rFonts w:ascii="Times New Roman" w:hAnsi="Times New Roman" w:cs="Times New Roman"/>
          <w:shd w:val="pct15" w:color="auto" w:fill="FFFFFF"/>
        </w:rPr>
        <w:t>Fig. 5A</w:t>
      </w:r>
      <w:r w:rsidRPr="00C8638C">
        <w:rPr>
          <w:rFonts w:ascii="Times New Roman" w:hAnsi="Times New Roman" w:cs="Times New Roman"/>
        </w:rPr>
        <w:t>).  The major gene clusters can be readily recognizable from the probability density map projected onto the first two principal component axes.</w:t>
      </w:r>
    </w:p>
    <w:p w14:paraId="55A011AF" w14:textId="77777777" w:rsidR="00FE55E1" w:rsidRPr="00C8638C" w:rsidRDefault="00FE55E1" w:rsidP="00FE55E1">
      <w:pPr>
        <w:spacing w:line="480" w:lineRule="auto"/>
        <w:rPr>
          <w:rFonts w:ascii="Times New Roman" w:hAnsi="Times New Roman" w:cs="Times New Roman"/>
        </w:rPr>
      </w:pPr>
    </w:p>
    <w:p w14:paraId="78D33DB6" w14:textId="0783E910" w:rsidR="00FE55E1" w:rsidRPr="00C8638C" w:rsidRDefault="00FE55E1" w:rsidP="00FE55E1">
      <w:pPr>
        <w:spacing w:line="480" w:lineRule="auto"/>
        <w:jc w:val="both"/>
        <w:rPr>
          <w:rFonts w:ascii="Times New Roman" w:hAnsi="Times New Roman" w:cs="Times New Roman"/>
          <w:b/>
        </w:rPr>
      </w:pPr>
      <w:r w:rsidRPr="00C8638C">
        <w:rPr>
          <w:rFonts w:ascii="Times New Roman" w:hAnsi="Times New Roman" w:cs="Times New Roman"/>
          <w:b/>
        </w:rPr>
        <w:t xml:space="preserve">Analysis of EMT gene expression data from NCI-60 cell lines </w:t>
      </w:r>
      <w:r w:rsidRPr="00C8638C">
        <w:rPr>
          <w:rFonts w:ascii="Times New Roman" w:hAnsi="Times New Roman" w:cs="Times New Roman"/>
        </w:rPr>
        <w:t>The gene transcript z scores of CDH1, VIM, ZEB1, miR-200b, SNAI, miR-34a were downloaded from Cellminer</w:t>
      </w:r>
      <w:r>
        <w:rPr>
          <w:rFonts w:ascii="Times New Roman" w:hAnsi="Times New Roman" w:cs="Times New Roman"/>
        </w:rPr>
        <w:fldChar w:fldCharType="begin"/>
      </w:r>
      <w:r>
        <w:rPr>
          <w:rFonts w:ascii="Times New Roman" w:hAnsi="Times New Roman" w:cs="Times New Roman"/>
        </w:rPr>
        <w:instrText xml:space="preserve"> ADDIN ZOTERO_ITEM CSL_CITATION {"citationID":"15r6mgbgkc","properties":{"formattedCitation":"[4]","plainCitation":"[4]"},"citationItems":[{"id":1213,"uris":["http://zotero.org/groups/368138/items/QUJTJSC8"],"uri":["http://zotero.org/groups/368138/items/QUJTJSC8"],"itemData":{"id":1213,"type":"article-journal","title":"CellMiner: A Web-Based Suite of Genomic and Pharmacologic Tools to Explore Transcript and Drug Patterns in the NCI-60 Cell Line Set","container-title":"Cancer Research","page":"3499-3511","volume":"72","issue":"14","source":"cancerres.aacrjournals.org","abstract":"High-throughput and high-content databases are increasingly important resources in molecular medicine, systems biology, and pharmacology. However, the information usually resides in unwieldy databases, limiting ready data analysis and integration. One resource that offers substantial potential for improvement in this regard is the NCI-60 cell line database compiled by the U.S. National Cancer Institute, which has been extensively characterized across numerous genomic and pharmacologic response platforms. In this report, we introduce a CellMiner (http://discover.nci.nih.gov/cellminer/) web application designed to improve the use of this extensive database. CellMiner tools allowed rapid data retrieval of transcripts for 22,379 genes and 360 microRNAs along with activity reports for 20,503 chemical compounds including 102 drugs approved by the U.S. Food and Drug Administration. Converting these differential levels into quantitative patterns across the NCI-60 clarified data organization and cross-comparisons using a novel pattern match tool. Data queries for potential relationships among parameters can be conducted in an iterative manner specific to user interests and expertise. Examples of the in silico discovery process afforded by CellMiner were provided for multidrug resistance analyses and doxorubicin activity; identification of colon-specific genes, microRNAs, and drugs; microRNAs related to the miR-17-92 cluster; and drug identification patterns matched to erlotinib, gefitinib, afatinib, and lapatinib. CellMiner greatly broadens applications of the extensive NCI-60 database for discovery by creating web-based processes that are rapid, flexible, and readily applied by users without bioinformatics expertise. Cancer Res; 72(14); 3499–511. ©2012 AACR.","DOI":"10.1158/0008-5472.CAN-12-1370","ISSN":"0008-5472, 1538-7445","note":"PMID: 22802077","shortTitle":"CellMiner","journalAbbreviation":"Cancer Res","language":"en","author":[{"family":"Reinhold","given":"William C."},{"family":"Sunshine","given":"Margot"},{"family":"Liu","given":"Hongfang"},{"family":"Varma","given":"Sudhir"},{"family":"Kohn","given":"Kurt W."},{"family":"Morris","given":"Joel"},{"family":"Doroshow","given":"James"},{"family":"Pommier","given":"Yves"}],"issued":{"date-parts":[["2012",7,15]]},"PMID":"22802077"}}],"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r w:rsidRPr="00C8638C">
        <w:rPr>
          <w:rFonts w:ascii="Times New Roman" w:hAnsi="Times New Roman" w:cs="Times New Roman"/>
        </w:rPr>
        <w:t xml:space="preserve"> and categorized into epithelial, hybrid E/M and mesenchymal sets based on the ratio of the E-cadherin and Vimentin levels</w:t>
      </w:r>
      <w:r>
        <w:rPr>
          <w:rFonts w:ascii="Times New Roman" w:hAnsi="Times New Roman" w:cs="Times New Roman"/>
        </w:rPr>
        <w:fldChar w:fldCharType="begin"/>
      </w:r>
      <w:r>
        <w:rPr>
          <w:rFonts w:ascii="Times New Roman" w:hAnsi="Times New Roman" w:cs="Times New Roman"/>
        </w:rPr>
        <w:instrText xml:space="preserve"> ADDIN ZOTERO_ITEM CSL_CITATION {"citationID":"lrlpsrbt1","properties":{"formattedCitation":"[5]","plainCitation":"[5]"},"citationItems":[{"id":350,"uris":["http://zotero.org/groups/368138/items/AU7WINZC"],"uri":["http://zotero.org/groups/368138/items/AU7WINZC"],"itemData":{"id":350,"type":"article-journal","title":"The miR-200 family determines the epithelial phenotype of cancer cells by targeting the E-cadherin repressors ZEB1 and ZEB2","container-title":"Genes &amp; Development","page":"894-907","volume":"22","issue":"7","source":"PubMed Central","abstract":"Cancer progression has similarities with the process of epithelial-to-mesenchymal transition (EMT) found during embryonic development, during which cells down-regulate E-cadherin and up-regulate Vimentin expression. By evaluating the expression of 207 microRNAs (miRNAs) in the 60 cell lines of the drug screening panel maintained by the Nation Cancer Institute, we identified the miR-200 miRNA family as an extraordinary marker for cells that express E-cadherin but lack expression of Vimentin. These findings were extended to primary ovarian cancer specimens. miR-200 was found to directly target the mRNA of the E-cadherin transcriptional repressors ZEB1 (TCF8/δEF1) and ZEB2 (SMAD-interacting protein 1 [SIP1]/ZFXH1B). Ectopic expression of miR-200 caused up-regulation of E-cadherin in cancer cell lines and reduced their motility. Conversely, inhibition of miR-200 reduced E-cadherin expression, increased expression of Vimentin, and induced EMT. Our data identify miR-200 as a powerful marker and determining factor of the epithelial phenotype of cancer cells.","DOI":"10.1101/gad.1640608","ISSN":"0890-9369","note":"PMID: 18381893\nPMCID: PMC2279201","journalAbbreviation":"Genes Dev","author":[{"family":"Park","given":"Sun-Mi"},{"family":"Gaur","given":"Arti B."},{"family":"Lengyel","given":"Ernst"},{"family":"Peter","given":"Marcus E."}],"issued":{"date-parts":[["2008",4,1]]},"PMID":"18381893","PMCID":"PMC227920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5]</w:t>
      </w:r>
      <w:r>
        <w:rPr>
          <w:rFonts w:ascii="Times New Roman" w:hAnsi="Times New Roman" w:cs="Times New Roman"/>
        </w:rPr>
        <w:fldChar w:fldCharType="end"/>
      </w:r>
      <w:r>
        <w:rPr>
          <w:rFonts w:ascii="Times New Roman" w:hAnsi="Times New Roman" w:cs="Times New Roman"/>
        </w:rPr>
        <w:t>.</w:t>
      </w:r>
    </w:p>
    <w:p w14:paraId="5AF378D6" w14:textId="77777777" w:rsidR="00FE55E1" w:rsidRPr="00C8638C" w:rsidRDefault="00FE55E1" w:rsidP="00FE55E1">
      <w:pPr>
        <w:spacing w:line="480" w:lineRule="auto"/>
        <w:rPr>
          <w:rFonts w:ascii="Times New Roman" w:hAnsi="Times New Roman" w:cs="Times New Roman"/>
        </w:rPr>
      </w:pPr>
    </w:p>
    <w:p w14:paraId="496F7E30" w14:textId="77777777" w:rsidR="00FE55E1" w:rsidRPr="00FE55E1" w:rsidRDefault="00FE55E1" w:rsidP="00FE55E1">
      <w:pPr>
        <w:spacing w:line="480" w:lineRule="auto"/>
        <w:jc w:val="both"/>
        <w:rPr>
          <w:rFonts w:ascii="Times New Roman" w:hAnsi="Times New Roman" w:cs="Times New Roman"/>
          <w:b/>
        </w:rPr>
      </w:pPr>
      <w:r w:rsidRPr="00FE55E1">
        <w:rPr>
          <w:rFonts w:ascii="Times New Roman" w:hAnsi="Times New Roman" w:cs="Times New Roman"/>
          <w:b/>
        </w:rPr>
        <w:t>Construction of a large EMT decision making circuit</w:t>
      </w:r>
    </w:p>
    <w:p w14:paraId="5548C61C" w14:textId="4C572046" w:rsidR="00FE55E1" w:rsidRDefault="00FE55E1" w:rsidP="00FE55E1">
      <w:pPr>
        <w:spacing w:line="480" w:lineRule="auto"/>
        <w:jc w:val="both"/>
        <w:rPr>
          <w:rFonts w:ascii="Times New Roman" w:hAnsi="Times New Roman" w:cs="Times New Roman"/>
        </w:rPr>
      </w:pPr>
      <w:r>
        <w:rPr>
          <w:rFonts w:ascii="Times New Roman" w:hAnsi="Times New Roman" w:cs="Times New Roman"/>
        </w:rPr>
        <w:t>In our previous studies</w:t>
      </w:r>
      <w:r>
        <w:rPr>
          <w:rFonts w:ascii="Times New Roman" w:hAnsi="Times New Roman" w:cs="Times New Roman"/>
        </w:rPr>
        <w:fldChar w:fldCharType="begin"/>
      </w:r>
      <w:r>
        <w:rPr>
          <w:rFonts w:ascii="Times New Roman" w:hAnsi="Times New Roman" w:cs="Times New Roman"/>
        </w:rPr>
        <w:instrText xml:space="preserve"> ADDIN ZOTERO_ITEM CSL_CITATION {"citationID":"6XCfWAOS","properties":{"formattedCitation":"[6,7]","plainCitation":"[6,7]"},"citationItems":[{"id":386,"uris":["http://zotero.org/users/1575529/items/TVEBXZCI"],"uri":["http://zotero.org/users/1575529/items/TVEBXZCI"],"itemData":{"id":386,"type":"article-journal","title":"MicroRNA-based regulation of epithelial–hybrid–mesenchymal fate determination","container-title":"Proceedings of the National Academy of Sciences","page":"18144-18149","volume":"110","issue":"45","source":"www.pnas.org","abstract":"Forward and backward transitions between epithelial and mesenchymal phenotypes play crucial roles in embryonic development and tissue repair. Aberrantly regulated transitions are also a hallmark of cancer metastasis. The genetic network that regulates these transitions appears to allow for the existence of a hybrid phenotype (epithelial/mesenchymal). Hybrid cells are endowed with mixed epithelial and mesenchymal characteristics, enabling specialized capabilities such as collective cell migration. Cell-fate determination between the three phenotypes is in fact regulated by a circuit composed of two highly interconnected chimeric modules—the miR-34/SNAIL and the miR-200/ZEB mutual-inhibition feedback circuits. Here, we used detailed modeling of microRNA-based regulation to study this core unit. More specifically, we investigated the functions of the two isolated modules and subsequently of the combined unit when the two modules are integrated into the full regulatory circuit. We found that miR-200/ZEB forms a tristable circuit that acts as a ternary switch, driven by miR-34/SNAIL, that is a monostable module that acts as a noise-buffering integrator of internal and external signals. We propose to associate the three stable states—(1,0), (high miR-200)/(low ZEB); (0,1), (low miR-200)/(high ZEB); and (1/2,1/2), (medium miR-200)/(medium ZEB)—with the epithelial, mesenchymal, and hybrid phenotypes, respectively. Our (1/2,1/2) state hypothesis is consistent with recent experimental studies (e.g., ZEB expression measurements in collectively migrating cells) and explains the lack of observed mesenchymal-to-hybrid transitions in metastatic cells and in induced pluripotent stem cells. Testable predictions of dynamic gene expression during complete and partial transitions are presented.","DOI":"10.1073/pnas.1318192110","ISSN":"0027-8424, 1091-6490","note":"PMID: 24154725","journalAbbreviation":"PNAS","language":"en","author":[{"family":"Lu","given":"Mingyang"},{"family":"Jolly","given":"Mohit Kumar"},{"family":"Levine","given":"Herbert"},{"family":"Onuchic","given":"José N."},{"family":"Ben-Jacob","given":"Eshel"}],"issued":{"date-parts":[["2013",11,5]]},"PMID":"24154725"}},{"id":1195,"uris":["http://zotero.org/users/1575529/items/ZUTJX7AR"],"uri":["http://zotero.org/users/1575529/items/ZUTJX7AR"],"itemData":{"id":1195,"type":"article-journal","title":"Implications of the Hybrid Epithelial/Mesenchymal Phenotype in Metastasis","container-title":"Frontiers in Oncology","volume":"5","source":"PubMed Central","abstract":"Transitions between epithelial and mesenchymal phenotypes – the epithelial to ­mesenchymal transition (EMT) and its reverse the mesenchymal to epithelial transition (MET) – are hallmarks of cancer metastasis. While transitioning between the epithelial and mesenchymal phenotypes, cells can also attain a hybrid epithelial/mesenchymal (E/M) (i.e., partial or intermediate EMT) phenotype. Cells in this phenotype have mixed epithelial (e.g., adhesion) and mesenchymal (e.g., migration) properties, thereby allowing them to move collectively as clusters. If these clusters reach the bloodstream intact, they can give rise to clusters of circulating tumor cells (CTCs), as have often been seen experimentally. Here, we review the operating principles of the core regulatory network for EMT/MET that acts as a “three-way” switch giving rise to three distinct phenotypes – E, M and hybrid E/M – and present a theoretical framework that can elucidate the role of many other players in regulating epithelial plasticity. Furthermore, we highlight recent studies on partial EMT and its association with drug resistance and tumor-initiating potential; and discuss how cell–cell communication between cells in a partial EMT phenotype can enable the formation of clusters of CTCs. These clusters can be more apoptosis-resistant and have more tumor-initiating potential than singly moving CTCs with a wholly mesenchymal (complete EMT) phenotype. Also, more such clusters can be formed under inflammatory conditions that are often generated by various therapies. Finally, we discuss the multiple advantages that the partial EMT or hybrid E/M phenotype have as compared to a complete EMT phenotype and argue that these collectively migrating cells are the primary “bad actors” of metastasis.","URL":"http://www.ncbi.nlm.nih.gov/pmc/articles/PMC4507461/","DOI":"10.3389/fonc.2015.00155","ISSN":"2234-943X","note":"PMID: 26258068\nPMCID: PMC4507461","journalAbbreviation":"Front Oncol","author":[{"family":"Jolly","given":"Mohit Kumar"},{"family":"Boareto","given":"Marcelo"},{"family":"Huang","given":"Bin"},{"family":"Jia","given":"Dongya"},{"family":"Lu","given":"Mingyang"},{"family":"Ben-Jacob","given":"Eshel"},{"family":"Onuchic","given":"José N."},{"family":"Levine","given":"Herbert"}],"issued":{"date-parts":[["2015",7,20]]},"accessed":{"date-parts":[["2016",10,15]]},"PMID":"26258068","PMCID":"PMC450746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6,7]</w:t>
      </w:r>
      <w:r>
        <w:rPr>
          <w:rFonts w:ascii="Times New Roman" w:hAnsi="Times New Roman" w:cs="Times New Roman"/>
        </w:rPr>
        <w:fldChar w:fldCharType="end"/>
      </w:r>
      <w:r>
        <w:rPr>
          <w:rFonts w:ascii="Times New Roman" w:hAnsi="Times New Roman" w:cs="Times New Roman"/>
        </w:rPr>
        <w:t>, we constructed a coarse-grained core gene regulatory circuit of EMT, consisting of two transcription factor (TF) families (SNAI and ZEB) and two microRNA (miR) families (miR-34 and miR-200).  In addition, we also included an input node, representing the integration of multiple cell signaling pathways, such as HGF,</w:t>
      </w:r>
      <w:r w:rsidRPr="006B7BE9">
        <w:rPr>
          <w:rFonts w:ascii="Times New Roman" w:hAnsi="Times New Roman" w:cs="Times New Roman"/>
        </w:rPr>
        <w:t xml:space="preserve"> NF</w:t>
      </w:r>
      <w:r>
        <w:rPr>
          <w:rFonts w:ascii="Times New Roman" w:hAnsi="Times New Roman" w:cs="Times New Roman"/>
        </w:rPr>
        <w:t>-</w:t>
      </w:r>
      <w:r w:rsidRPr="00E254ED">
        <w:rPr>
          <w:rFonts w:ascii="Times New Roman" w:hAnsi="Times New Roman" w:cs="Times New Roman"/>
        </w:rPr>
        <w:t>κ</w:t>
      </w:r>
      <w:r>
        <w:rPr>
          <w:rFonts w:ascii="Times New Roman" w:hAnsi="Times New Roman" w:cs="Times New Roman"/>
        </w:rPr>
        <w:t>B, WNT, TGF-</w:t>
      </w:r>
      <w:r w:rsidRPr="00E254ED">
        <w:rPr>
          <w:rFonts w:ascii="Times New Roman" w:hAnsi="Times New Roman" w:cs="Times New Roman"/>
        </w:rPr>
        <w:t>β</w:t>
      </w:r>
      <w:r>
        <w:rPr>
          <w:rFonts w:ascii="Times New Roman" w:hAnsi="Times New Roman" w:cs="Times New Roman"/>
        </w:rPr>
        <w:t xml:space="preserve"> and HIF1-</w:t>
      </w:r>
      <w:r w:rsidRPr="00E254ED">
        <w:rPr>
          <w:rFonts w:ascii="Times New Roman" w:hAnsi="Times New Roman" w:cs="Times New Roman"/>
        </w:rPr>
        <w:t>α</w:t>
      </w:r>
      <w:r>
        <w:rPr>
          <w:rFonts w:ascii="Times New Roman" w:hAnsi="Times New Roman" w:cs="Times New Roman"/>
        </w:rPr>
        <w:t>, into SNAI.  The outputs of the circuit are two commonly used biomarkers of EMT – CDH1 and VIM.</w:t>
      </w:r>
    </w:p>
    <w:p w14:paraId="63E515BC" w14:textId="77777777" w:rsidR="00FE55E1" w:rsidRDefault="00FE55E1" w:rsidP="00FE55E1">
      <w:pPr>
        <w:spacing w:line="480" w:lineRule="auto"/>
        <w:jc w:val="both"/>
        <w:rPr>
          <w:rFonts w:ascii="Times New Roman" w:hAnsi="Times New Roman" w:cs="Times New Roman"/>
        </w:rPr>
      </w:pPr>
    </w:p>
    <w:p w14:paraId="667FA6E9" w14:textId="457DEBF4" w:rsidR="00FE55E1" w:rsidRPr="00BE1F27" w:rsidRDefault="00FE55E1" w:rsidP="00FE55E1">
      <w:pPr>
        <w:spacing w:line="480" w:lineRule="auto"/>
        <w:jc w:val="both"/>
        <w:rPr>
          <w:rFonts w:ascii="Times New Roman" w:hAnsi="Times New Roman" w:cs="Times New Roman"/>
        </w:rPr>
      </w:pPr>
      <w:r>
        <w:rPr>
          <w:rFonts w:ascii="Times New Roman" w:hAnsi="Times New Roman" w:cs="Times New Roman"/>
        </w:rPr>
        <w:t>Here, we expanded the size of the EMT circuit on the basis of the core EMT module as follows.  For each gene family, we considered individual members as separate nodes: SNAI1, SNAI2, TWIST1, TWIST2 for the SNAI family, ZEB1 and ZEB2 for the ZEB family, miR-200a, miR-200b, miR-200c, miR-141 and miR-205 for the miR-200 family, and miR-34a for the miR-34 family.  The input and output nodes, TGF-beta, CDH1 and VIM, were explicitly included in the new circuit model. We also included additional genes (FOXC2, KLF8, miR-101, miR-30c, miR-9, TCF3 and GSC) and the directed interactions among all the gene components according to recent experimental evidences</w:t>
      </w:r>
      <w:r>
        <w:rPr>
          <w:rFonts w:ascii="Times New Roman" w:hAnsi="Times New Roman" w:cs="Times New Roman"/>
        </w:rPr>
        <w:fldChar w:fldCharType="begin"/>
      </w:r>
      <w:r>
        <w:rPr>
          <w:rFonts w:ascii="Times New Roman" w:hAnsi="Times New Roman" w:cs="Times New Roman"/>
        </w:rPr>
        <w:instrText xml:space="preserve"> ADDIN ZOTERO_ITEM CSL_CITATION {"citationID":"sh45tet11","properties":{"formattedCitation":"[8,9]","plainCitation":"[8,9]"},"citationItems":[{"id":1270,"uris":["http://zotero.org/groups/368138/items/MHXH7VA6"],"uri":["http://zotero.org/groups/368138/items/MHXH7VA6"],"itemData":{"id":1270,"type":"article-journal","title":"Inhibition of FOXC2 restores epithelial phenotype and drug sensitivity in prostate cancer cells with stem-cell properties","container-title":"Oncogene","source":"www.nature.com","abstract":"Advanced prostate adenocarcinomas enriched in stem-cell features, as well as variant androgen receptor (AR)-negative neuroendocrine (NE)/small-cell prostate cancers are difficult to treat, and account for up to 30% of prostate cancer-related deaths every year. While existing therapies for prostate cancer such as androgen deprivation therapy (ADT), destroy the bulk of the AR-positive cells within the tumor, eradicating this population eventually leads to castration-resistance, owing to the continued survival of AR-/lo stem-like cells. In this study, we identified a critical nexus between p38MAPK signaling, and the transcription factor Forkhead Box Protein C2 (FOXC2) known to promote cancer stem-cells and metastasis. We demonstrate that prostate cancer cells that are insensitive to ADT, as well as high-grade/NE prostate tumors, are characterized by elevated FOXC2, and that targeting FOXC2 using a well-tolerated p38 inhibitor restores epithelial attributes and ADT-sensitivity, and reduces the shedding of circulating tumor cells in vivo with significant shrinkage in the tumor mass. This study thus specifies a tangible mechanism to target the AR-/lo population of prostate cancer cells with stem-cell properties.","URL":"http://www.nature.com/onc/journal/vaop/ncurrent/full/onc2015498a.html","DOI":"10.1038/onc.2015.498","ISSN":"0950-9232","journalAbbreviation":"Oncogene","language":"en","author":[{"family":"Paranjape","given":"A. N."},{"family":"Soundararajan","given":"R."},{"family":"Werden","given":"S. J."},{"family":"Joseph","given":"R."},{"family":"Taube","given":"J. H."},{"family":"Liu","given":"H."},{"family":"Rodriguez-Canales","given":"J."},{"family":"Sphyris","given":"N."},{"family":"Wistuba","given":"I."},{"family":"Miura","given":"N."},{"family":"Dhillon","given":"J."},{"family":"Mahajan","given":"N."},{"family":"Mahajan","given":"K."},{"family":"Chang","given":"J. T."},{"family":"Ittmann","given":"M."},{"family":"Maity","given":"S. N."},{"family":"Logothetis","given":"C."},{"family":"Tang","given":"D. G."},{"family":"Mani","given":"S. A."}],"issued":{"date-parts":[["2016",1,25]]},"accessed":{"date-parts":[["2016",10,27]]}},"locator":"2"},{"id":1307,"uris":["http://zotero.org/groups/368138/items/PNHG3DE6"],"uri":["http://zotero.org/groups/368138/items/PNHG3DE6"],"itemData":{"id":1307,"type":"article-journal","title":"Molecular mechanisms of epithelial-mesenchymal transition","container-title":"Nature Reviews. Molecular Cell Biology","page":"178-196","volume":"15","issue":"3","source":"PubMed","abstract":"The transdifferentiation of epithelial cells into motile mesenchymal cells, a process known as epithelial-mesenchymal transition (EMT), is integral in development, wound healing and stem cell behaviour, and contributes pathologically to fibrosis and cancer progression. This switch in cell differentiation and behaviour is mediated by key transcription factors, including SNAIL, zinc-finger E-box-binding (ZEB) and basic helix-loop-helix transcription factors, the functions of which are finely regulated at the transcriptional, translational and post-translational levels. The reprogramming of gene expression during EMT, as well as non-transcriptional changes, are initiated and controlled by signalling pathways that respond to extracellular cues. Among these, transforming growth factor-β (TGFβ) family signalling has a predominant role; however, the convergence of signalling pathways is essential for EMT.","DOI":"10.1038/nrm3758","ISSN":"1471-0080","note":"PMID: 24556840\nPMCID: PMC4240281","journalAbbreviation":"Nat. Rev. Mol. Cell Biol.","language":"ENG","author":[{"family":"Lamouille","given":"Samy"},{"family":"Xu","given":"Jian"},{"family":"Derynck","given":"Rik"}],"issued":{"date-parts":[["2014",3]]},"PMID":"24556840","PMCID":"PMC4240281"}}],"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8,9]</w:t>
      </w:r>
      <w:r>
        <w:rPr>
          <w:rFonts w:ascii="Times New Roman" w:hAnsi="Times New Roman" w:cs="Times New Roman"/>
        </w:rPr>
        <w:fldChar w:fldCharType="end"/>
      </w:r>
      <w:r>
        <w:rPr>
          <w:rFonts w:ascii="Times New Roman" w:hAnsi="Times New Roman" w:cs="Times New Roman"/>
        </w:rPr>
        <w:t>, theoretical studies</w:t>
      </w:r>
      <w:r>
        <w:rPr>
          <w:rFonts w:ascii="Times New Roman" w:hAnsi="Times New Roman" w:cs="Times New Roman"/>
        </w:rPr>
        <w:fldChar w:fldCharType="begin"/>
      </w:r>
      <w:r>
        <w:rPr>
          <w:rFonts w:ascii="Times New Roman" w:hAnsi="Times New Roman" w:cs="Times New Roman"/>
        </w:rPr>
        <w:instrText xml:space="preserve"> ADDIN ZOTERO_ITEM CSL_CITATION {"citationID":"6Av2uV0t","properties":{"formattedCitation":"{\\rtf [10\\uc0\\u8211{}12]}","plainCitation":"[10–12]"},"citationItems":[{"id":1210,"uris":["http://zotero.org/groups/368138/items/DU27HRNU"],"uri":["http://zotero.org/groups/368138/items/DU27HRNU"],"itemData":{"id":1210,"type":"article-journal","title":"Network modeling of TGFβ signaling in hepatocellular carcinoma epithelial-to-mesenchymal transition reveals joint Sonic hedgehog and Wnt pathway activation","container-title":"Cancer research","page":"5963-5977","volume":"74","issue":"21","source":"PubMed Central","abstract":"Epithelial-to-mesenchymal transition (EMT) is a developmental process hijacked by cancer cells to leave the primary tumor site, invade surrounding tissue, and establish distant metastases. A hallmark of EMT is the loss of E-cadherin expression, and one major signal for the induction of EMT is transforming growth factor beta (TGFβ, which is dysregulated in up to 40% of hepatocellular carcinoma (HCC). We have constructed an EMT network of 70 nodes and 135 edges by integrating the signaling pathways involved in developmental EMT and known dysregulations in invasive HCC. We then used discrete dynamic modeling to understand the dynamics of the EMT network driven by TGFβ. Our network model recapitulates known dysregulations during the induction of EMT and predicts the activation of the Wnt and Sonic hedgehog (SHH) signaling pathways during this process. We show, across multiple murine (P2E and P2M) and human HCC cell lines (Huh7, PLC/PRF/5, HLE, and HLF), that the TGFβ signaling axis is a conserved driver of mesenchymal phenotype HCC and confirm that Wnt and SHH signaling are induced in these cell lines. Furthermore, we identify by network analysis eight regulatory feedback motifs that stabilize the EMT process and show that these motifs involve cross-talk among multiple major pathways. Our model will be useful in identifying potential therapeutic targets for the suppression of EMT, invasion and metastasis in HCC.","DOI":"10.1158/0008-5472.CAN-14-0225","ISSN":"0008-5472","note":"PMID: 25189528\nPMCID: PMC4851164","journalAbbreviation":"Cancer Res","author":[{"family":"Steinway","given":"Steven Nathaniel"},{"family":"Zañudo","given":"Jorge Gomez Tejeda"},{"family":"Ding","given":"Wei"},{"family":"Rountree","given":"Carl Bart"},{"family":"Feith","given":"David J."},{"family":"Loughran","given":"Thomas P."},{"family":"Albert","given":"Reka"}],"issued":{"date-parts":[["2014",11,1]]},"PMID":"25189528","PMCID":"PMC4851164"}},{"id":1311,"uris":["http://zotero.org/groups/368138/items/CFDZ85GT"],"uri":["http://zotero.org/groups/368138/items/CFDZ85GT"],"itemData":{"id":1311,"type":"article-journal","title":"Combinatorial interventions inhibit TGFβ-driven epithelial-to-mesenchymal transition and support hybrid cellular phenotypes","container-title":"npj Systems Biology and Applications","page":"15014","volume":"1","source":"CrossRef","DOI":"10.1038/npjsba.2015.14","ISSN":"2056-7189","author":[{"family":"Steinway","given":"Steven Nathaniel"},{"family":"Zañudo","given":"Jorge Gomez Tejeda"},{"family":"Michel","given":"Paul J"},{"family":"Feith","given":"David J"},{"family":"Loughran","given":"Thomas P"},{"family":"Albert","given":"Reka"}],"issued":{"date-parts":[["2015",11,19]]}}},{"id":1312,"uris":["http://zotero.org/groups/368138/items/8GT3UBR8"],"uri":["http://zotero.org/groups/368138/items/8GT3UBR8"],"itemData":{"id":1312,"type":"article-journal","title":"Mathematical Modelling of Molecular Pathways Enabling Tumour Cell Invasion and Migration","container-title":"PLOS Comput Biol","page":"e1004571","volume":"11","issue":"11","source":"PLoS Journals","abstract":"Author Summary   We provide here a logical model that proposes gene/pathway candidates that could abrogate metastasis. The model explores the mechanisms and interplays between pathways that are involved in the process, identifies the main players in these mechanisms and gives some insight on how the pathways could be altered. The model reproduces phenotypes of published experimental results such as the double mutant Notch +/+ /p53 -/- . We have also developed two methods: (1) to predict genetic interactions and (2) to match transcriptomics data to the attractors of a logical model and validate the model on cell line experiments.","DOI":"10.1371/journal.pcbi.1004571","ISSN":"1553-7358","journalAbbreviation":"PLOS Comput Biol","author":[{"family":"Cohen","given":"David P. A."},{"family":"Martignetti","given":"Loredana"},{"family":"Robine","given":"Sylvie"},{"family":"Barillot","given":"Emmanuel"},{"family":"Zinovyev","given":"Andrei"},{"family":"Calzone","given":"Laurence"}],"issued":{"date-parts":[["2015",11,3]]}}}],"schema":"https://github.com/citation-style-language/schema/raw/master/csl-citation.json"} </w:instrText>
      </w:r>
      <w:r>
        <w:rPr>
          <w:rFonts w:ascii="Times New Roman" w:hAnsi="Times New Roman" w:cs="Times New Roman"/>
        </w:rPr>
        <w:fldChar w:fldCharType="separate"/>
      </w:r>
      <w:r w:rsidRPr="00BE1F27">
        <w:rPr>
          <w:rFonts w:ascii="Times New Roman" w:hAnsi="Times New Roman" w:cs="Times New Roman"/>
        </w:rPr>
        <w:t>[10–12]</w:t>
      </w:r>
      <w:r>
        <w:rPr>
          <w:rFonts w:ascii="Times New Roman" w:hAnsi="Times New Roman" w:cs="Times New Roman"/>
        </w:rPr>
        <w:fldChar w:fldCharType="end"/>
      </w:r>
      <w:r w:rsidRPr="008B6F84">
        <w:rPr>
          <w:rFonts w:ascii="Times New Roman" w:hAnsi="Times New Roman"/>
        </w:rPr>
        <w:t xml:space="preserve"> </w:t>
      </w:r>
      <w:r>
        <w:rPr>
          <w:rFonts w:ascii="Times New Roman" w:hAnsi="Times New Roman" w:cs="Times New Roman"/>
        </w:rPr>
        <w:t>and IPA</w:t>
      </w:r>
      <w:r w:rsidRPr="00E878BB">
        <w:rPr>
          <w:rFonts w:ascii="Times New Roman" w:hAnsi="Times New Roman" w:cs="Times New Roman"/>
        </w:rPr>
        <w:t>(IPA</w:t>
      </w:r>
      <w:r w:rsidRPr="00BE1F27">
        <w:rPr>
          <w:rFonts w:ascii="Times New Roman" w:hAnsi="Times New Roman" w:cs="Times New Roman"/>
          <w:vertAlign w:val="superscript"/>
        </w:rPr>
        <w:t>®</w:t>
      </w:r>
      <w:r w:rsidRPr="00E878BB">
        <w:rPr>
          <w:rFonts w:ascii="Times New Roman" w:hAnsi="Times New Roman" w:cs="Times New Roman"/>
        </w:rPr>
        <w:t>, QIAGEN Redwood City,</w:t>
      </w:r>
      <w:r>
        <w:rPr>
          <w:rFonts w:ascii="Times New Roman" w:hAnsi="Times New Roman" w:cs="Times New Roman"/>
        </w:rPr>
        <w:t xml:space="preserve"> </w:t>
      </w:r>
      <w:r w:rsidRPr="00E878BB">
        <w:rPr>
          <w:rFonts w:ascii="Times New Roman" w:hAnsi="Times New Roman" w:cs="Times New Roman"/>
        </w:rPr>
        <w:t>www.qiagen.com/ingenuity</w:t>
      </w:r>
      <w:r>
        <w:rPr>
          <w:rFonts w:ascii="Times New Roman" w:hAnsi="Times New Roman" w:cs="Times New Roman"/>
        </w:rPr>
        <w:t>).</w:t>
      </w:r>
    </w:p>
    <w:p w14:paraId="4A331BC6" w14:textId="77777777" w:rsidR="00C3006C" w:rsidRDefault="00C3006C"/>
    <w:p w14:paraId="25BD60AF" w14:textId="77777777" w:rsidR="00FE55E1" w:rsidRDefault="00FE55E1" w:rsidP="00FE55E1">
      <w:pPr>
        <w:spacing w:line="480" w:lineRule="auto"/>
        <w:jc w:val="both"/>
        <w:rPr>
          <w:rFonts w:ascii="Times New Roman" w:hAnsi="Times New Roman" w:cs="Times New Roman"/>
          <w:b/>
        </w:rPr>
      </w:pPr>
      <w:r w:rsidRPr="00EA3F21">
        <w:rPr>
          <w:rFonts w:ascii="Times New Roman" w:hAnsi="Times New Roman" w:cs="Times New Roman"/>
          <w:b/>
        </w:rPr>
        <w:t>References</w:t>
      </w:r>
    </w:p>
    <w:p w14:paraId="6D32E6AC" w14:textId="77777777" w:rsidR="00FE55E1" w:rsidRPr="00FE55E1" w:rsidRDefault="00FE55E1" w:rsidP="00FE55E1">
      <w:pPr>
        <w:pStyle w:val="Bibliography"/>
        <w:rPr>
          <w:rFonts w:ascii="Calibri"/>
        </w:rPr>
      </w:pPr>
      <w:r>
        <w:fldChar w:fldCharType="begin"/>
      </w:r>
      <w:r>
        <w:instrText xml:space="preserve"> ADDIN ZOTERO_BIBL {"custom":[]} CSL_BIBLIOGRAPHY </w:instrText>
      </w:r>
      <w:r>
        <w:fldChar w:fldCharType="separate"/>
      </w:r>
      <w:r w:rsidRPr="00FE55E1">
        <w:rPr>
          <w:rFonts w:ascii="Calibri"/>
        </w:rPr>
        <w:t xml:space="preserve">1. </w:t>
      </w:r>
      <w:r w:rsidRPr="00FE55E1">
        <w:rPr>
          <w:rFonts w:ascii="Calibri"/>
        </w:rPr>
        <w:tab/>
        <w:t xml:space="preserve">Eisen MB, Spellman PT, Brown PO, Botstein D. Cluster analysis and display of genome-wide expression patterns. Proc Natl Acad Sci. 1998;95: 14863–14868. </w:t>
      </w:r>
    </w:p>
    <w:p w14:paraId="54C8512A" w14:textId="77777777" w:rsidR="00FE55E1" w:rsidRPr="00FE55E1" w:rsidRDefault="00FE55E1" w:rsidP="00FE55E1">
      <w:pPr>
        <w:pStyle w:val="Bibliography"/>
        <w:rPr>
          <w:rFonts w:ascii="Calibri"/>
        </w:rPr>
      </w:pPr>
      <w:r w:rsidRPr="00FE55E1">
        <w:rPr>
          <w:rFonts w:ascii="Calibri"/>
        </w:rPr>
        <w:t xml:space="preserve">2. </w:t>
      </w:r>
      <w:r w:rsidRPr="00FE55E1">
        <w:rPr>
          <w:rFonts w:ascii="Calibri"/>
        </w:rPr>
        <w:tab/>
        <w:t>Saldanha AJ. Java Treeview--extensible visualization of microarray data. Bioinforma Oxf Engl. 2004;20: 3246–3248. doi:10.1093/bioinformatics/bth349</w:t>
      </w:r>
    </w:p>
    <w:p w14:paraId="23DE9BB1" w14:textId="77777777" w:rsidR="00FE55E1" w:rsidRPr="00FE55E1" w:rsidRDefault="00FE55E1" w:rsidP="00FE55E1">
      <w:pPr>
        <w:pStyle w:val="Bibliography"/>
        <w:rPr>
          <w:rFonts w:ascii="Calibri"/>
        </w:rPr>
      </w:pPr>
      <w:r w:rsidRPr="00FE55E1">
        <w:rPr>
          <w:rFonts w:ascii="Calibri"/>
        </w:rPr>
        <w:t xml:space="preserve">3. </w:t>
      </w:r>
      <w:r w:rsidRPr="00FE55E1">
        <w:rPr>
          <w:rFonts w:ascii="Calibri"/>
        </w:rPr>
        <w:tab/>
        <w:t>Reinhold WC, Sunshine M, Liu H, Varma S, Kohn KW, Morris J, et al. CellMiner: A Web-Based Suite of Genomic and Pharmacologic Tools to Explore Transcript and Drug Patterns in the NCI-60 Cell Line Set. Cancer Res. 2012;72: 3499–3511. doi:10.1158/0008-5472.CAN-12-1370</w:t>
      </w:r>
    </w:p>
    <w:p w14:paraId="2E078A34" w14:textId="77777777" w:rsidR="00FE55E1" w:rsidRPr="00FE55E1" w:rsidRDefault="00FE55E1" w:rsidP="00FE55E1">
      <w:pPr>
        <w:pStyle w:val="Bibliography"/>
        <w:rPr>
          <w:rFonts w:ascii="Calibri"/>
        </w:rPr>
      </w:pPr>
      <w:r w:rsidRPr="00FE55E1">
        <w:rPr>
          <w:rFonts w:ascii="Calibri"/>
        </w:rPr>
        <w:t xml:space="preserve">4. </w:t>
      </w:r>
      <w:r w:rsidRPr="00FE55E1">
        <w:rPr>
          <w:rFonts w:ascii="Calibri"/>
        </w:rPr>
        <w:tab/>
        <w:t>Park S-M, Gaur AB, Lengyel E, Peter ME. The miR-200 family determines the epithelial phenotype of cancer cells by targeting the E-cadherin repressors ZEB1 and ZEB2. Genes Dev. 2008;22: 894–907. doi:10.1101/gad.1640608</w:t>
      </w:r>
    </w:p>
    <w:p w14:paraId="724DA981" w14:textId="77777777" w:rsidR="00FE55E1" w:rsidRPr="00FE55E1" w:rsidRDefault="00FE55E1" w:rsidP="00FE55E1">
      <w:pPr>
        <w:pStyle w:val="Bibliography"/>
        <w:rPr>
          <w:rFonts w:ascii="Calibri"/>
        </w:rPr>
      </w:pPr>
      <w:r w:rsidRPr="00FE55E1">
        <w:rPr>
          <w:rFonts w:ascii="Calibri"/>
        </w:rPr>
        <w:t xml:space="preserve">5. </w:t>
      </w:r>
      <w:r w:rsidRPr="00FE55E1">
        <w:rPr>
          <w:rFonts w:ascii="Calibri"/>
        </w:rPr>
        <w:tab/>
        <w:t>Lu M, Jolly MK, Levine H, Onuchic JN, Ben-Jacob E. MicroRNA-based regulation of epithelial-hybrid-mesenchymal fate determination. Proc Natl Acad Sci. 2013;110: 18144–18149. doi:10.1073/pnas.1318192110</w:t>
      </w:r>
    </w:p>
    <w:p w14:paraId="286CB80B" w14:textId="77777777" w:rsidR="00FE55E1" w:rsidRPr="00FE55E1" w:rsidRDefault="00FE55E1" w:rsidP="00FE55E1">
      <w:pPr>
        <w:pStyle w:val="Bibliography"/>
        <w:rPr>
          <w:rFonts w:ascii="Calibri"/>
        </w:rPr>
      </w:pPr>
      <w:r w:rsidRPr="00FE55E1">
        <w:rPr>
          <w:rFonts w:ascii="Calibri"/>
        </w:rPr>
        <w:t xml:space="preserve">6. </w:t>
      </w:r>
      <w:r w:rsidRPr="00FE55E1">
        <w:rPr>
          <w:rFonts w:ascii="Calibri"/>
        </w:rPr>
        <w:tab/>
        <w:t>Jolly MK, Boareto M, Huang B, Jia D, Lu M, Ben-Jacob E, et al. Implications of the Hybrid Epithelial/Mesenchymal Phenotype in Metastasis. Front Oncol. 2015;5. doi:10.3389/fonc.2015.00155</w:t>
      </w:r>
    </w:p>
    <w:p w14:paraId="6DDD5356" w14:textId="77777777" w:rsidR="00FE55E1" w:rsidRPr="00FE55E1" w:rsidRDefault="00FE55E1" w:rsidP="00FE55E1">
      <w:pPr>
        <w:pStyle w:val="Bibliography"/>
        <w:rPr>
          <w:rFonts w:ascii="Calibri"/>
        </w:rPr>
      </w:pPr>
      <w:r w:rsidRPr="00FE55E1">
        <w:rPr>
          <w:rFonts w:ascii="Calibri"/>
        </w:rPr>
        <w:t xml:space="preserve">7. </w:t>
      </w:r>
      <w:r w:rsidRPr="00FE55E1">
        <w:rPr>
          <w:rFonts w:ascii="Calibri"/>
        </w:rPr>
        <w:tab/>
        <w:t>Paranjape AN, Soundararajan R, Werden SJ, Joseph R, Taube JH, Liu H, et al. Inhibition of FOXC2 restores epithelial phenotype and drug sensitivity in prostate cancer cells with stem-cell properties. Oncogene. 2016; doi:10.1038/onc.2015.498</w:t>
      </w:r>
    </w:p>
    <w:p w14:paraId="5ED3062C" w14:textId="77777777" w:rsidR="00FE55E1" w:rsidRPr="00FE55E1" w:rsidRDefault="00FE55E1" w:rsidP="00FE55E1">
      <w:pPr>
        <w:pStyle w:val="Bibliography"/>
        <w:rPr>
          <w:rFonts w:ascii="Calibri"/>
        </w:rPr>
      </w:pPr>
      <w:r w:rsidRPr="00FE55E1">
        <w:rPr>
          <w:rFonts w:ascii="Calibri"/>
        </w:rPr>
        <w:t xml:space="preserve">8. </w:t>
      </w:r>
      <w:r w:rsidRPr="00FE55E1">
        <w:rPr>
          <w:rFonts w:ascii="Calibri"/>
        </w:rPr>
        <w:tab/>
        <w:t>Lamouille S, Xu J, Derynck R. Molecular mechanisms of epithelial-mesenchymal transition. Nat Rev Mol Cell Biol. 2014;15: 178–196. doi:10.1038/nrm3758</w:t>
      </w:r>
    </w:p>
    <w:p w14:paraId="60A0B09B" w14:textId="77777777" w:rsidR="00FE55E1" w:rsidRPr="00FE55E1" w:rsidRDefault="00FE55E1" w:rsidP="00FE55E1">
      <w:pPr>
        <w:pStyle w:val="Bibliography"/>
        <w:rPr>
          <w:rFonts w:ascii="Calibri"/>
        </w:rPr>
      </w:pPr>
      <w:r w:rsidRPr="00FE55E1">
        <w:rPr>
          <w:rFonts w:ascii="Calibri"/>
        </w:rPr>
        <w:t xml:space="preserve">9. </w:t>
      </w:r>
      <w:r w:rsidRPr="00FE55E1">
        <w:rPr>
          <w:rFonts w:ascii="Calibri"/>
        </w:rPr>
        <w:tab/>
        <w:t>Steinway SN, Zañudo JGT, Ding W, Rountree CB, Feith DJ, Loughran TP, et al. Network modeling of TGFβ signaling in hepatocellular carcinoma epithelial-to-mesenchymal transition reveals joint Sonic hedgehog and Wnt pathway activation. Cancer Res. 2014;74: 5963–5977. doi:10.1158/0008-5472.CAN-14-0225</w:t>
      </w:r>
    </w:p>
    <w:p w14:paraId="0FA4165C" w14:textId="77777777" w:rsidR="00FE55E1" w:rsidRPr="00FE55E1" w:rsidRDefault="00FE55E1" w:rsidP="00FE55E1">
      <w:pPr>
        <w:pStyle w:val="Bibliography"/>
        <w:rPr>
          <w:rFonts w:ascii="Calibri"/>
        </w:rPr>
      </w:pPr>
      <w:r w:rsidRPr="00FE55E1">
        <w:rPr>
          <w:rFonts w:ascii="Calibri"/>
        </w:rPr>
        <w:t xml:space="preserve">10. </w:t>
      </w:r>
      <w:r w:rsidRPr="00FE55E1">
        <w:rPr>
          <w:rFonts w:ascii="Calibri"/>
        </w:rPr>
        <w:tab/>
        <w:t>Steinway SN, Zañudo JGT, Michel PJ, Feith DJ, Loughran TP, Albert R. Combinatorial interventions inhibit TGFβ-driven epithelial-to-mesenchymal transition and support hybrid cellular phenotypes. Npj Syst Biol Appl. 2015;1: 15014. doi:10.1038/npjsba.2015.14</w:t>
      </w:r>
    </w:p>
    <w:p w14:paraId="24FA780D" w14:textId="77777777" w:rsidR="00FE55E1" w:rsidRPr="00FE55E1" w:rsidRDefault="00FE55E1" w:rsidP="00FE55E1">
      <w:pPr>
        <w:pStyle w:val="Bibliography"/>
        <w:rPr>
          <w:rFonts w:ascii="Calibri"/>
        </w:rPr>
      </w:pPr>
      <w:r w:rsidRPr="00FE55E1">
        <w:rPr>
          <w:rFonts w:ascii="Calibri"/>
        </w:rPr>
        <w:t xml:space="preserve">11. </w:t>
      </w:r>
      <w:r w:rsidRPr="00FE55E1">
        <w:rPr>
          <w:rFonts w:ascii="Calibri"/>
        </w:rPr>
        <w:tab/>
        <w:t>Cohen DPA, Martignetti L, Robine S, Barillot E, Zinovyev A, Calzone L. Mathematical Modelling of Molecular Pathways Enabling Tumour Cell Invasion and Migration. PLOS Comput Biol. 2015;11: e1004571. doi:10.1371/journal.pcbi.1004571</w:t>
      </w:r>
    </w:p>
    <w:p w14:paraId="37DC6024" w14:textId="77777777" w:rsidR="00FE55E1" w:rsidRDefault="00FE55E1">
      <w:r>
        <w:fldChar w:fldCharType="end"/>
      </w:r>
    </w:p>
    <w:sectPr w:rsidR="00FE55E1" w:rsidSect="00F41E17">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Lucida Grande">
    <w:charset w:val="00"/>
    <w:family w:val="auto"/>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4E590C"/>
    <w:multiLevelType w:val="hybridMultilevel"/>
    <w:tmpl w:val="BD3AD3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55E1"/>
    <w:rsid w:val="00073D13"/>
    <w:rsid w:val="00185B4B"/>
    <w:rsid w:val="00304594"/>
    <w:rsid w:val="00394BC9"/>
    <w:rsid w:val="00400231"/>
    <w:rsid w:val="00996C03"/>
    <w:rsid w:val="009C3865"/>
    <w:rsid w:val="00AB076B"/>
    <w:rsid w:val="00AD42C8"/>
    <w:rsid w:val="00C3006C"/>
    <w:rsid w:val="00D6111C"/>
    <w:rsid w:val="00F41E17"/>
    <w:rsid w:val="00FE55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04A1B98"/>
  <w14:defaultImageDpi w14:val="32767"/>
  <w15:docId w15:val="{AFD937FB-AF0A-493D-AF12-BAFA0DA46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FE55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55E1"/>
    <w:pPr>
      <w:ind w:left="720"/>
      <w:contextualSpacing/>
    </w:pPr>
  </w:style>
  <w:style w:type="paragraph" w:styleId="Bibliography">
    <w:name w:val="Bibliography"/>
    <w:basedOn w:val="Normal"/>
    <w:next w:val="Normal"/>
    <w:uiPriority w:val="37"/>
    <w:unhideWhenUsed/>
    <w:rsid w:val="00FE55E1"/>
    <w:pPr>
      <w:tabs>
        <w:tab w:val="left" w:pos="500"/>
      </w:tabs>
      <w:spacing w:after="240"/>
      <w:ind w:left="504" w:hanging="504"/>
    </w:pPr>
  </w:style>
  <w:style w:type="paragraph" w:styleId="BalloonText">
    <w:name w:val="Balloon Text"/>
    <w:basedOn w:val="Normal"/>
    <w:link w:val="BalloonTextChar"/>
    <w:uiPriority w:val="99"/>
    <w:semiHidden/>
    <w:unhideWhenUsed/>
    <w:rsid w:val="00073D13"/>
    <w:rPr>
      <w:rFonts w:ascii="Lucida Grande" w:hAnsi="Lucida Grande"/>
      <w:sz w:val="18"/>
      <w:szCs w:val="18"/>
    </w:rPr>
  </w:style>
  <w:style w:type="character" w:customStyle="1" w:styleId="BalloonTextChar">
    <w:name w:val="Balloon Text Char"/>
    <w:basedOn w:val="DefaultParagraphFont"/>
    <w:link w:val="BalloonText"/>
    <w:uiPriority w:val="99"/>
    <w:semiHidden/>
    <w:rsid w:val="00073D13"/>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7.emf"/><Relationship Id="rId18" Type="http://schemas.openxmlformats.org/officeDocument/2006/relationships/oleObject" Target="embeddings/oleObject5.bin"/><Relationship Id="rId26" Type="http://schemas.openxmlformats.org/officeDocument/2006/relationships/oleObject" Target="embeddings/oleObject10.bin"/><Relationship Id="rId3" Type="http://schemas.openxmlformats.org/officeDocument/2006/relationships/settings" Target="settings.xml"/><Relationship Id="rId21" Type="http://schemas.openxmlformats.org/officeDocument/2006/relationships/oleObject" Target="embeddings/oleObject7.bin"/><Relationship Id="rId7" Type="http://schemas.openxmlformats.org/officeDocument/2006/relationships/image" Target="media/image3.emf"/><Relationship Id="rId12" Type="http://schemas.openxmlformats.org/officeDocument/2006/relationships/oleObject" Target="embeddings/oleObject2.bin"/><Relationship Id="rId17" Type="http://schemas.openxmlformats.org/officeDocument/2006/relationships/image" Target="media/image9.emf"/><Relationship Id="rId25" Type="http://schemas.openxmlformats.org/officeDocument/2006/relationships/image" Target="media/image12.emf"/><Relationship Id="rId2" Type="http://schemas.openxmlformats.org/officeDocument/2006/relationships/styles" Target="styles.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6.emf"/><Relationship Id="rId24" Type="http://schemas.openxmlformats.org/officeDocument/2006/relationships/oleObject" Target="embeddings/oleObject9.bin"/><Relationship Id="rId5" Type="http://schemas.openxmlformats.org/officeDocument/2006/relationships/image" Target="media/image1.emf"/><Relationship Id="rId15" Type="http://schemas.openxmlformats.org/officeDocument/2006/relationships/image" Target="media/image8.emf"/><Relationship Id="rId23" Type="http://schemas.openxmlformats.org/officeDocument/2006/relationships/oleObject" Target="embeddings/oleObject8.bin"/><Relationship Id="rId28" Type="http://schemas.openxmlformats.org/officeDocument/2006/relationships/fontTable" Target="fontTable.xml"/><Relationship Id="rId10" Type="http://schemas.openxmlformats.org/officeDocument/2006/relationships/image" Target="media/image5.emf"/><Relationship Id="rId19" Type="http://schemas.openxmlformats.org/officeDocument/2006/relationships/image" Target="media/image10.emf"/><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oleObject" Target="embeddings/oleObject3.bin"/><Relationship Id="rId22" Type="http://schemas.openxmlformats.org/officeDocument/2006/relationships/image" Target="media/image11.emf"/><Relationship Id="rId27" Type="http://schemas.openxmlformats.org/officeDocument/2006/relationships/image" Target="media/image1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4601</Words>
  <Characters>26230</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Rice</Company>
  <LinksUpToDate>false</LinksUpToDate>
  <CharactersWithSpaces>30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 Huang</dc:creator>
  <cp:keywords/>
  <dc:description/>
  <cp:lastModifiedBy>Jessica Dellapenta</cp:lastModifiedBy>
  <cp:revision>2</cp:revision>
  <dcterms:created xsi:type="dcterms:W3CDTF">2017-04-05T12:43:00Z</dcterms:created>
  <dcterms:modified xsi:type="dcterms:W3CDTF">2017-04-05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cCGkDrGg"/&gt;&lt;style id="http://www.zotero.org/styles/plos-computational-biology" hasBibliography="1" bibliographyStyleHasBeenSet="1"/&gt;&lt;prefs&gt;&lt;pref name="fieldType" value="Field"/&gt;&lt;pref name="stor</vt:lpwstr>
  </property>
  <property fmtid="{D5CDD505-2E9C-101B-9397-08002B2CF9AE}" pid="3" name="ZOTERO_PREF_2">
    <vt:lpwstr>eReferences" value="true"/&gt;&lt;pref name="automaticJournalAbbreviations" value="true"/&gt;&lt;pref name="noteType" value=""/&gt;&lt;/prefs&gt;&lt;/data&gt;</vt:lpwstr>
  </property>
</Properties>
</file>